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C668F" w14:textId="6FEE3E82" w:rsidR="001661DE" w:rsidRDefault="001661DE" w:rsidP="001661DE">
      <w:pPr>
        <w:ind w:left="-142"/>
        <w:rPr>
          <w:rFonts w:asciiTheme="majorBidi" w:eastAsia="Times New Roman" w:hAnsiTheme="majorBidi" w:cstheme="majorBidi"/>
          <w:b/>
          <w:bCs/>
          <w:color w:val="000000"/>
          <w:lang w:eastAsia="en-CA"/>
        </w:rPr>
      </w:pPr>
      <w:r w:rsidRPr="00DC2B8B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 xml:space="preserve">S1 </w:t>
      </w:r>
      <w:r w:rsidR="00D02791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>File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 xml:space="preserve">: </w:t>
      </w:r>
      <w:r w:rsidR="004611AF" w:rsidRPr="00E764C1">
        <w:rPr>
          <w:b/>
        </w:rPr>
        <w:t>Changes to the original questionnaires</w:t>
      </w:r>
      <w:r w:rsidR="004611AF">
        <w:rPr>
          <w:rFonts w:asciiTheme="majorBidi" w:hAnsiTheme="majorBidi" w:cstheme="majorBidi"/>
          <w:b/>
          <w:bCs/>
          <w:lang w:eastAsia="en-CA"/>
        </w:rPr>
        <w:t xml:space="preserve"> and </w:t>
      </w:r>
      <w:r w:rsidR="004611AF" w:rsidRPr="197694AB">
        <w:rPr>
          <w:b/>
          <w:bCs/>
          <w:lang w:val="en-US"/>
        </w:rPr>
        <w:t xml:space="preserve">the </w:t>
      </w:r>
      <w:r w:rsidR="004611AF">
        <w:rPr>
          <w:b/>
          <w:bCs/>
          <w:lang w:val="en-US"/>
        </w:rPr>
        <w:t xml:space="preserve">pilot </w:t>
      </w:r>
      <w:r w:rsidR="004611AF" w:rsidRPr="197694AB">
        <w:rPr>
          <w:b/>
          <w:bCs/>
          <w:lang w:val="en-US"/>
        </w:rPr>
        <w:t xml:space="preserve">study </w:t>
      </w:r>
      <w:r w:rsidR="004611AF">
        <w:rPr>
          <w:b/>
          <w:bCs/>
          <w:lang w:val="en-US"/>
        </w:rPr>
        <w:t>results</w:t>
      </w:r>
    </w:p>
    <w:p w14:paraId="216A5F51" w14:textId="2E9EFF1E" w:rsidR="00E00D00" w:rsidRPr="007A3967" w:rsidRDefault="00E00D00" w:rsidP="00AE1D88">
      <w:pPr>
        <w:ind w:left="-142"/>
        <w:rPr>
          <w:rFonts w:asciiTheme="majorBidi" w:hAnsiTheme="majorBidi" w:cstheme="majorBidi"/>
          <w:noProof/>
          <w:u w:val="single"/>
          <w:lang w:val="en-US" w:eastAsia="en-CA"/>
        </w:rPr>
      </w:pPr>
      <w:r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 xml:space="preserve">Current self-reported use of Evidence-based pract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"/>
        <w:gridCol w:w="4896"/>
        <w:gridCol w:w="676"/>
        <w:gridCol w:w="751"/>
        <w:gridCol w:w="1037"/>
        <w:gridCol w:w="1024"/>
        <w:gridCol w:w="1166"/>
        <w:gridCol w:w="765"/>
        <w:gridCol w:w="521"/>
        <w:gridCol w:w="919"/>
        <w:gridCol w:w="583"/>
      </w:tblGrid>
      <w:tr w:rsidR="00595244" w:rsidRPr="007A3967" w14:paraId="4E755A96" w14:textId="3DE53D77" w:rsidTr="00A927FD">
        <w:trPr>
          <w:trHeight w:val="805"/>
        </w:trPr>
        <w:tc>
          <w:tcPr>
            <w:tcW w:w="0" w:type="auto"/>
            <w:gridSpan w:val="7"/>
            <w:vAlign w:val="center"/>
          </w:tcPr>
          <w:p w14:paraId="4FCE276E" w14:textId="78947181" w:rsidR="00595244" w:rsidRPr="00A927FD" w:rsidRDefault="00595244" w:rsidP="00A927F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</w:t>
            </w:r>
            <w:r w:rsidR="00A927FD" w:rsidRPr="00A927F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n</w:t>
            </w:r>
            <w:r w:rsidRPr="00A927F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ges applied to the items after forward and backward translation</w:t>
            </w:r>
          </w:p>
        </w:tc>
        <w:tc>
          <w:tcPr>
            <w:tcW w:w="0" w:type="auto"/>
            <w:gridSpan w:val="4"/>
            <w:vAlign w:val="center"/>
          </w:tcPr>
          <w:p w14:paraId="1E73E376" w14:textId="5128CBB7" w:rsidR="00595244" w:rsidRPr="00A927FD" w:rsidRDefault="00595244" w:rsidP="00A927F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595244" w:rsidRPr="007A3967" w14:paraId="6F901187" w14:textId="5EE9E88D" w:rsidTr="00A927FD">
        <w:trPr>
          <w:trHeight w:val="264"/>
        </w:trPr>
        <w:tc>
          <w:tcPr>
            <w:tcW w:w="0" w:type="auto"/>
            <w:gridSpan w:val="7"/>
            <w:vAlign w:val="center"/>
          </w:tcPr>
          <w:p w14:paraId="786FAEC1" w14:textId="7507C161" w:rsidR="00595244" w:rsidRPr="00A927FD" w:rsidRDefault="00595244" w:rsidP="00A927F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 xml:space="preserve">Instructions: </w:t>
            </w:r>
            <w:r w:rsidRPr="00A927FD">
              <w:rPr>
                <w:rFonts w:asciiTheme="majorBidi" w:hAnsiTheme="majorBidi" w:cstheme="majorBidi"/>
                <w:bCs/>
                <w:i/>
                <w:strike/>
                <w:noProof/>
                <w:color w:val="FF0000"/>
                <w:sz w:val="18"/>
                <w:szCs w:val="18"/>
                <w:lang w:eastAsia="en-CA"/>
              </w:rPr>
              <w:t xml:space="preserve">For each of the following activities, how often have you done the following in the </w:t>
            </w:r>
            <w:r w:rsidRPr="00A927FD">
              <w:rPr>
                <w:rFonts w:asciiTheme="majorBidi" w:hAnsiTheme="majorBidi" w:cstheme="majorBidi"/>
                <w:b/>
                <w:bCs/>
                <w:i/>
                <w:strike/>
                <w:noProof/>
                <w:color w:val="FF0000"/>
                <w:sz w:val="18"/>
                <w:szCs w:val="18"/>
                <w:lang w:eastAsia="en-CA"/>
              </w:rPr>
              <w:t>past 6 months</w:t>
            </w: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color w:val="FF0000"/>
                <w:sz w:val="18"/>
                <w:szCs w:val="18"/>
                <w:lang w:eastAsia="en-CA"/>
              </w:rPr>
              <w:t xml:space="preserve"> </w:t>
            </w: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color w:val="00B050"/>
                <w:sz w:val="18"/>
                <w:szCs w:val="18"/>
                <w:lang w:eastAsia="en-CA"/>
              </w:rPr>
              <w:t>(</w:t>
            </w:r>
            <w:r w:rsidRPr="00A927FD">
              <w:rPr>
                <w:rFonts w:asciiTheme="majorBidi" w:hAnsiTheme="majorBidi" w:cstheme="majorBidi"/>
                <w:bCs/>
                <w:i/>
                <w:noProof/>
                <w:color w:val="00B050"/>
                <w:sz w:val="18"/>
                <w:szCs w:val="18"/>
                <w:lang w:eastAsia="en-CA"/>
              </w:rPr>
              <w:t xml:space="preserve">In the </w:t>
            </w: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color w:val="00B050"/>
                <w:sz w:val="18"/>
                <w:szCs w:val="18"/>
                <w:lang w:eastAsia="en-CA"/>
              </w:rPr>
              <w:t>past 6 months</w:t>
            </w:r>
            <w:r w:rsidRPr="00A927FD">
              <w:rPr>
                <w:rFonts w:asciiTheme="majorBidi" w:hAnsiTheme="majorBidi" w:cstheme="majorBidi"/>
                <w:bCs/>
                <w:i/>
                <w:noProof/>
                <w:color w:val="00B050"/>
                <w:sz w:val="18"/>
                <w:szCs w:val="18"/>
                <w:lang w:eastAsia="en-CA"/>
              </w:rPr>
              <w:t>, how often have you</w:t>
            </w: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)</w:t>
            </w:r>
            <w:r w:rsidRPr="00A927FD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>? 5-point Scale</w:t>
            </w:r>
          </w:p>
        </w:tc>
        <w:tc>
          <w:tcPr>
            <w:tcW w:w="0" w:type="auto"/>
            <w:gridSpan w:val="2"/>
            <w:vAlign w:val="center"/>
          </w:tcPr>
          <w:p w14:paraId="4F7DFC96" w14:textId="58A8AAA6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  <w:vAlign w:val="center"/>
          </w:tcPr>
          <w:p w14:paraId="4E8B5C63" w14:textId="07C19FCF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A927FD" w:rsidRPr="007A3967" w14:paraId="7BFA3F59" w14:textId="536422C5" w:rsidTr="00A927FD">
        <w:trPr>
          <w:trHeight w:val="116"/>
        </w:trPr>
        <w:tc>
          <w:tcPr>
            <w:tcW w:w="0" w:type="auto"/>
          </w:tcPr>
          <w:p w14:paraId="08D7666B" w14:textId="77777777" w:rsidR="00595244" w:rsidRPr="00A927FD" w:rsidRDefault="00595244" w:rsidP="00A927FD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Item #</w:t>
            </w:r>
          </w:p>
        </w:tc>
        <w:tc>
          <w:tcPr>
            <w:tcW w:w="0" w:type="auto"/>
          </w:tcPr>
          <w:p w14:paraId="4A80CEFE" w14:textId="77777777" w:rsidR="00595244" w:rsidRPr="00A927FD" w:rsidRDefault="00595244" w:rsidP="00A927FD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Description of Item:</w:t>
            </w:r>
          </w:p>
          <w:p w14:paraId="4A91C1FC" w14:textId="77777777" w:rsidR="00595244" w:rsidRPr="00A927FD" w:rsidRDefault="00595244" w:rsidP="00A927FD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vAlign w:val="center"/>
          </w:tcPr>
          <w:p w14:paraId="54CBC6F9" w14:textId="1CBC4EC7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Never</w:t>
            </w:r>
          </w:p>
        </w:tc>
        <w:tc>
          <w:tcPr>
            <w:tcW w:w="0" w:type="auto"/>
            <w:vAlign w:val="center"/>
          </w:tcPr>
          <w:p w14:paraId="289D23E9" w14:textId="0496E8B7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1 to 2 times</w:t>
            </w:r>
          </w:p>
        </w:tc>
        <w:tc>
          <w:tcPr>
            <w:tcW w:w="0" w:type="auto"/>
            <w:vAlign w:val="center"/>
          </w:tcPr>
          <w:p w14:paraId="2F77793D" w14:textId="090C58DB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Almost every month</w:t>
            </w:r>
          </w:p>
        </w:tc>
        <w:tc>
          <w:tcPr>
            <w:tcW w:w="0" w:type="auto"/>
            <w:vAlign w:val="center"/>
          </w:tcPr>
          <w:p w14:paraId="1572D99A" w14:textId="5BAEF2EE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2 to 10 times a month</w:t>
            </w:r>
          </w:p>
        </w:tc>
        <w:tc>
          <w:tcPr>
            <w:tcW w:w="0" w:type="auto"/>
            <w:vAlign w:val="center"/>
          </w:tcPr>
          <w:p w14:paraId="7212A483" w14:textId="7E53244C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ore than 10 times a month</w:t>
            </w:r>
          </w:p>
        </w:tc>
        <w:tc>
          <w:tcPr>
            <w:tcW w:w="0" w:type="auto"/>
            <w:vAlign w:val="center"/>
          </w:tcPr>
          <w:p w14:paraId="11335CDB" w14:textId="6D60301F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276F0244" w14:textId="1F776D0D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1FD4395D" w14:textId="3E1E0E6C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4396D37B" w14:textId="29010EAF" w:rsidR="00595244" w:rsidRPr="00A927FD" w:rsidRDefault="00595244" w:rsidP="00A927F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A927FD" w:rsidRPr="007A3967" w14:paraId="3A98E2E0" w14:textId="0C3BEF74" w:rsidTr="00A927FD">
        <w:trPr>
          <w:trHeight w:val="127"/>
        </w:trPr>
        <w:tc>
          <w:tcPr>
            <w:tcW w:w="0" w:type="auto"/>
          </w:tcPr>
          <w:p w14:paraId="4A5D26A7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</w:tcPr>
          <w:p w14:paraId="72A0AF1B" w14:textId="4294D644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Identify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Identified) </w:t>
            </w:r>
            <w:r w:rsidRPr="00A927FD">
              <w:rPr>
                <w:rFonts w:asciiTheme="majorBidi" w:hAnsiTheme="majorBidi" w:cstheme="majorBidi"/>
                <w:sz w:val="18"/>
                <w:szCs w:val="18"/>
              </w:rPr>
              <w:t>a gap in your knowledge related to a patient or client situation (e.g. history, assessment, treatment)?</w:t>
            </w:r>
          </w:p>
        </w:tc>
        <w:tc>
          <w:tcPr>
            <w:tcW w:w="0" w:type="auto"/>
            <w:vAlign w:val="center"/>
          </w:tcPr>
          <w:p w14:paraId="196A81DE" w14:textId="4A117E3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604DA39" w14:textId="39A18638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3347581" w14:textId="546A87F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E8CA391" w14:textId="6E2726A7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6BB303" w14:textId="676351C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CC595BE" w14:textId="4E5A86F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455FC886" w14:textId="01F9270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1F603DD4" w14:textId="4E5BC55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725DD97A" w14:textId="31AF37A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A927FD" w:rsidRPr="007A3967" w14:paraId="0B9BEF4F" w14:textId="156D2132" w:rsidTr="00A927FD">
        <w:trPr>
          <w:trHeight w:val="253"/>
        </w:trPr>
        <w:tc>
          <w:tcPr>
            <w:tcW w:w="0" w:type="auto"/>
          </w:tcPr>
          <w:p w14:paraId="164477CE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</w:tcPr>
          <w:p w14:paraId="5BB4D7CD" w14:textId="6CB1E3E8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Formulat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Formulat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question to guide a literature search based on a gap in your knowledge?</w:t>
            </w:r>
          </w:p>
        </w:tc>
        <w:tc>
          <w:tcPr>
            <w:tcW w:w="0" w:type="auto"/>
            <w:vAlign w:val="center"/>
          </w:tcPr>
          <w:p w14:paraId="43C7B5A1" w14:textId="0A84984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F8FB961" w14:textId="13D38C55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7C79A8D" w14:textId="749A09D5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F80E4AC" w14:textId="5720E9A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ED15EF7" w14:textId="1AC5736E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D712C17" w14:textId="29F63132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14:paraId="3FC5E3CF" w14:textId="64CA21D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469091DE" w14:textId="3981AE78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169F4904" w14:textId="3F0EF84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A927FD" w:rsidRPr="007A3967" w14:paraId="6D65196D" w14:textId="77C0EDB9" w:rsidTr="00A927FD">
        <w:trPr>
          <w:trHeight w:val="127"/>
        </w:trPr>
        <w:tc>
          <w:tcPr>
            <w:tcW w:w="0" w:type="auto"/>
          </w:tcPr>
          <w:p w14:paraId="7838512F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</w:tcPr>
          <w:p w14:paraId="238F6DB7" w14:textId="547CDC24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ffectively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conduct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conduct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 online literature search to address the question?</w:t>
            </w:r>
          </w:p>
        </w:tc>
        <w:tc>
          <w:tcPr>
            <w:tcW w:w="0" w:type="auto"/>
            <w:vAlign w:val="center"/>
          </w:tcPr>
          <w:p w14:paraId="5070BFD9" w14:textId="1C83D4F9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7CD4C8" w14:textId="714FA3F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FFBB42E" w14:textId="1FB08F8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63C130B" w14:textId="7B6CE5A4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9B347AB" w14:textId="61079F36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2B7806" w14:textId="3C56941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0408FB14" w14:textId="607C9604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25DD60D5" w14:textId="2693F8D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3F6CD927" w14:textId="15BEEED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A927FD" w:rsidRPr="007A3967" w14:paraId="6AEECBE1" w14:textId="4DD38C40" w:rsidTr="00A927FD">
        <w:trPr>
          <w:trHeight w:val="127"/>
        </w:trPr>
        <w:tc>
          <w:tcPr>
            <w:tcW w:w="0" w:type="auto"/>
          </w:tcPr>
          <w:p w14:paraId="5A8D63E8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</w:tcPr>
          <w:p w14:paraId="7D3E981D" w14:textId="25E7EC45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ritically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apprais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apprais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he strengths and weaknesses of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study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research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thods (e.g. appropriateness of study design, recruitment, data collection and analysis)?</w:t>
            </w:r>
          </w:p>
        </w:tc>
        <w:tc>
          <w:tcPr>
            <w:tcW w:w="0" w:type="auto"/>
            <w:vAlign w:val="center"/>
          </w:tcPr>
          <w:p w14:paraId="655E92C2" w14:textId="509316C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83110FD" w14:textId="5EA2379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D65A510" w14:textId="58F73E29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7A00B3" w14:textId="31935CA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6799B1B" w14:textId="01C9F10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DDE2A2" w14:textId="58DE26B7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14:paraId="54493758" w14:textId="5D802E8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68391EAE" w14:textId="1986723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47B86058" w14:textId="55D7D0F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A927FD" w:rsidRPr="007A3967" w14:paraId="24A0F384" w14:textId="0754FBCB" w:rsidTr="00A927FD">
        <w:trPr>
          <w:trHeight w:val="127"/>
        </w:trPr>
        <w:tc>
          <w:tcPr>
            <w:tcW w:w="0" w:type="auto"/>
          </w:tcPr>
          <w:p w14:paraId="66105F7C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</w:tcPr>
          <w:p w14:paraId="1D2C15DB" w14:textId="0F4F0BED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ritically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apprais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apprais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measurement properties (e.g. reliability and validity, sensitivity and specificity) of standardized tests or assessment tools you are considering using in your practice?</w:t>
            </w:r>
          </w:p>
        </w:tc>
        <w:tc>
          <w:tcPr>
            <w:tcW w:w="0" w:type="auto"/>
            <w:vAlign w:val="center"/>
          </w:tcPr>
          <w:p w14:paraId="3F4F2510" w14:textId="283BA10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A4D9A9F" w14:textId="712B50C4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31AE5C" w14:textId="6716589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2FAEF25" w14:textId="05C46DF4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B50B52" w14:textId="60E66086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B267699" w14:textId="5379582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14:paraId="14FA2BC7" w14:textId="713856C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2516E097" w14:textId="1966762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624C5CD5" w14:textId="0AD05A51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A927FD" w:rsidRPr="007A3967" w14:paraId="7BEA2C84" w14:textId="2692392A" w:rsidTr="00A927FD">
        <w:trPr>
          <w:trHeight w:val="127"/>
        </w:trPr>
        <w:tc>
          <w:tcPr>
            <w:tcW w:w="0" w:type="auto"/>
          </w:tcPr>
          <w:p w14:paraId="4DAADA68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</w:tcPr>
          <w:p w14:paraId="2E899E40" w14:textId="61F9D287" w:rsidR="00A927FD" w:rsidRPr="00A927FD" w:rsidRDefault="00A927FD" w:rsidP="00A927F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Interpret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Interpret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udy results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obtained using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(with the use of)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atistical tests and procedures (e.g. t-tests, logistic regression?)</w:t>
            </w:r>
          </w:p>
        </w:tc>
        <w:tc>
          <w:tcPr>
            <w:tcW w:w="0" w:type="auto"/>
            <w:vAlign w:val="center"/>
          </w:tcPr>
          <w:p w14:paraId="7088C840" w14:textId="4B175EB1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A7738A2" w14:textId="492E14A2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AC48294" w14:textId="2D1AB8EF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D25EE7" w14:textId="2B79914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8F966B" w14:textId="23ADF02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1F7CB76" w14:textId="76259137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14:paraId="0CC6DA3A" w14:textId="1A40E93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5A3B15D7" w14:textId="47407F2F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52A7B54E" w14:textId="105C067E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A927FD" w:rsidRPr="007A3967" w14:paraId="3D074FE1" w14:textId="06E36242" w:rsidTr="00A927FD">
        <w:trPr>
          <w:trHeight w:val="127"/>
        </w:trPr>
        <w:tc>
          <w:tcPr>
            <w:tcW w:w="0" w:type="auto"/>
          </w:tcPr>
          <w:p w14:paraId="61BAB5EB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</w:tcPr>
          <w:p w14:paraId="52E1DCD9" w14:textId="31FA73AD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Determin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(Determined)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f evidence from the research literature applies to your patient's/client's situation?</w:t>
            </w:r>
          </w:p>
        </w:tc>
        <w:tc>
          <w:tcPr>
            <w:tcW w:w="0" w:type="auto"/>
            <w:vAlign w:val="center"/>
          </w:tcPr>
          <w:p w14:paraId="3DE260ED" w14:textId="27704F7C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AD33BF" w14:textId="6138C1C1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FA70372" w14:textId="1CF192D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3C1D2E" w14:textId="18610A2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E3855CA" w14:textId="4CE750D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E96C7B" w14:textId="3571D02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1D67984C" w14:textId="6A4AA9A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4DC9B646" w14:textId="4D5C3F51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5C3D2730" w14:textId="66F5EEB9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A927FD" w:rsidRPr="007A3967" w14:paraId="18C7F789" w14:textId="31153288" w:rsidTr="00A927FD">
        <w:trPr>
          <w:trHeight w:val="314"/>
        </w:trPr>
        <w:tc>
          <w:tcPr>
            <w:tcW w:w="0" w:type="auto"/>
          </w:tcPr>
          <w:p w14:paraId="5C904BEB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</w:tcPr>
          <w:p w14:paraId="26BD66C4" w14:textId="122B5244" w:rsidR="00A927FD" w:rsidRPr="00A927FD" w:rsidRDefault="00A927FD" w:rsidP="00A927F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Decid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Determin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 an appropriate course of action based on integrating the research evidence, clinical judgment and patient or client preferences?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B1C325D" w14:textId="71E1F979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3C4E65D" w14:textId="6A8B3B1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3C649B1" w14:textId="12CC81A0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905BED9" w14:textId="05B16BC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7789D7" w14:textId="6B1B8313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9A894EC" w14:textId="03D4296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049FB8EE" w14:textId="7D45AB29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33AF58ED" w14:textId="74C4340F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154059EF" w14:textId="260E2082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</w:t>
            </w:r>
          </w:p>
        </w:tc>
      </w:tr>
      <w:tr w:rsidR="00A927FD" w:rsidRPr="007A3967" w14:paraId="1499823D" w14:textId="60C6E716" w:rsidTr="00A927FD">
        <w:trPr>
          <w:trHeight w:val="188"/>
        </w:trPr>
        <w:tc>
          <w:tcPr>
            <w:tcW w:w="0" w:type="auto"/>
          </w:tcPr>
          <w:p w14:paraId="4A6FFA24" w14:textId="77777777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</w:tcPr>
          <w:p w14:paraId="44DC19D5" w14:textId="03B55605" w:rsidR="00A927FD" w:rsidRPr="00A927FD" w:rsidRDefault="00A927FD" w:rsidP="00A927F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ntinually </w:t>
            </w: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evaluat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evaluated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effect of your course of action on your patient's/client's outcomes?</w:t>
            </w:r>
          </w:p>
        </w:tc>
        <w:tc>
          <w:tcPr>
            <w:tcW w:w="0" w:type="auto"/>
            <w:vAlign w:val="center"/>
          </w:tcPr>
          <w:p w14:paraId="4AD7E9A7" w14:textId="1662E31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82B8D60" w14:textId="3D59CE7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9DB7052" w14:textId="6483182B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270C878" w14:textId="2B6BCDF2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BC74C6F" w14:textId="6B79DA3F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76EB63D" w14:textId="0701D4DA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7C06FE6B" w14:textId="6C4F5675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A57284E" w14:textId="3AB4A73D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499C18D9" w14:textId="3F8095D1" w:rsidR="00A927FD" w:rsidRPr="00A927FD" w:rsidRDefault="00A927FD" w:rsidP="00A927F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</w:t>
            </w:r>
          </w:p>
        </w:tc>
      </w:tr>
    </w:tbl>
    <w:p w14:paraId="0049D064" w14:textId="77777777" w:rsidR="00A927FD" w:rsidRDefault="00A927FD" w:rsidP="00AE1D88">
      <w:pPr>
        <w:rPr>
          <w:rFonts w:asciiTheme="majorBidi" w:eastAsia="Times New Roman" w:hAnsiTheme="majorBidi" w:cstheme="majorBidi"/>
          <w:b/>
          <w:bCs/>
          <w:color w:val="000000"/>
          <w:lang w:eastAsia="en-CA"/>
        </w:rPr>
      </w:pPr>
    </w:p>
    <w:p w14:paraId="76ECA833" w14:textId="77777777" w:rsidR="00A927FD" w:rsidRDefault="00A927FD">
      <w:pPr>
        <w:rPr>
          <w:rFonts w:asciiTheme="majorBidi" w:eastAsia="Times New Roman" w:hAnsiTheme="majorBidi" w:cstheme="majorBidi"/>
          <w:b/>
          <w:bCs/>
          <w:color w:val="000000"/>
          <w:lang w:eastAsia="en-CA"/>
        </w:rPr>
      </w:pPr>
      <w:r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br w:type="page"/>
      </w:r>
    </w:p>
    <w:p w14:paraId="28817B72" w14:textId="2ACC33D1" w:rsidR="00E00D00" w:rsidRPr="007A3967" w:rsidRDefault="00E00D00" w:rsidP="00AE1D88">
      <w:pPr>
        <w:rPr>
          <w:rFonts w:asciiTheme="majorBidi" w:hAnsiTheme="majorBidi" w:cstheme="majorBidi"/>
          <w:noProof/>
          <w:u w:val="single"/>
          <w:lang w:val="en-US" w:eastAsia="en-CA"/>
        </w:rPr>
      </w:pPr>
      <w:r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lastRenderedPageBreak/>
        <w:t>EBP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"/>
        <w:gridCol w:w="5340"/>
        <w:gridCol w:w="676"/>
        <w:gridCol w:w="1095"/>
        <w:gridCol w:w="841"/>
        <w:gridCol w:w="796"/>
        <w:gridCol w:w="627"/>
        <w:gridCol w:w="824"/>
        <w:gridCol w:w="561"/>
        <w:gridCol w:w="947"/>
        <w:gridCol w:w="611"/>
      </w:tblGrid>
      <w:tr w:rsidR="007E250C" w:rsidRPr="00A927FD" w14:paraId="0B1E25E0" w14:textId="1B8AB8C0" w:rsidTr="007E250C">
        <w:trPr>
          <w:trHeight w:val="663"/>
        </w:trPr>
        <w:tc>
          <w:tcPr>
            <w:tcW w:w="0" w:type="auto"/>
            <w:gridSpan w:val="7"/>
          </w:tcPr>
          <w:p w14:paraId="72CF05CB" w14:textId="5A98924A" w:rsidR="007E250C" w:rsidRPr="00A927F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nges applied to the items after forward and backward translation</w:t>
            </w:r>
          </w:p>
        </w:tc>
        <w:tc>
          <w:tcPr>
            <w:tcW w:w="0" w:type="auto"/>
            <w:gridSpan w:val="4"/>
          </w:tcPr>
          <w:p w14:paraId="33DE4DA1" w14:textId="51594175" w:rsidR="007E250C" w:rsidRPr="00A927F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7E250C" w:rsidRPr="00A927FD" w14:paraId="44A3DEB2" w14:textId="77777777" w:rsidTr="007E250C">
        <w:trPr>
          <w:trHeight w:val="559"/>
        </w:trPr>
        <w:tc>
          <w:tcPr>
            <w:tcW w:w="0" w:type="auto"/>
            <w:gridSpan w:val="7"/>
          </w:tcPr>
          <w:p w14:paraId="4F190B55" w14:textId="2E5CA66B" w:rsidR="007E250C" w:rsidRPr="00A927F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 xml:space="preserve">Instructions: </w:t>
            </w:r>
            <w:r w:rsidRPr="00A927FD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 xml:space="preserve">In the </w:t>
            </w: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past month</w:t>
            </w:r>
            <w:r w:rsidRPr="00A927FD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 xml:space="preserve"> how often have you?: 5-point Scale</w:t>
            </w:r>
          </w:p>
        </w:tc>
        <w:tc>
          <w:tcPr>
            <w:tcW w:w="0" w:type="auto"/>
            <w:gridSpan w:val="2"/>
          </w:tcPr>
          <w:p w14:paraId="0B47339E" w14:textId="323739DB" w:rsidR="007E250C" w:rsidRPr="00A927F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</w:tcPr>
          <w:p w14:paraId="5475C217" w14:textId="0BB3438E" w:rsidR="007E250C" w:rsidRPr="00A927F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25624F" w:rsidRPr="00A927FD" w14:paraId="25E71A3B" w14:textId="7254F5F2" w:rsidTr="007E250C">
        <w:trPr>
          <w:trHeight w:val="116"/>
        </w:trPr>
        <w:tc>
          <w:tcPr>
            <w:tcW w:w="0" w:type="auto"/>
          </w:tcPr>
          <w:p w14:paraId="0A698DC6" w14:textId="77777777" w:rsidR="007E250C" w:rsidRPr="00A927FD" w:rsidRDefault="007E250C" w:rsidP="007E250C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Item #</w:t>
            </w:r>
          </w:p>
        </w:tc>
        <w:tc>
          <w:tcPr>
            <w:tcW w:w="0" w:type="auto"/>
          </w:tcPr>
          <w:p w14:paraId="0E7091BD" w14:textId="7777777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Description of Item</w:t>
            </w:r>
          </w:p>
          <w:p w14:paraId="0F93CAF7" w14:textId="77777777" w:rsidR="007E250C" w:rsidRPr="00A927FD" w:rsidRDefault="007E250C" w:rsidP="007E250C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</w:tcPr>
          <w:p w14:paraId="33DE2E43" w14:textId="7C89ED28" w:rsidR="007E250C" w:rsidRPr="00A927FD" w:rsidRDefault="007E250C" w:rsidP="007E250C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Never</w:t>
            </w:r>
          </w:p>
        </w:tc>
        <w:tc>
          <w:tcPr>
            <w:tcW w:w="0" w:type="auto"/>
          </w:tcPr>
          <w:p w14:paraId="6DA19395" w14:textId="22086BAA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onthly or less</w:t>
            </w:r>
          </w:p>
        </w:tc>
        <w:tc>
          <w:tcPr>
            <w:tcW w:w="0" w:type="auto"/>
          </w:tcPr>
          <w:p w14:paraId="6AA7B3C3" w14:textId="2418F88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Bi-weekly</w:t>
            </w:r>
          </w:p>
        </w:tc>
        <w:tc>
          <w:tcPr>
            <w:tcW w:w="0" w:type="auto"/>
          </w:tcPr>
          <w:p w14:paraId="3EA82AC3" w14:textId="701A2FFC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Weekly</w:t>
            </w:r>
          </w:p>
        </w:tc>
        <w:tc>
          <w:tcPr>
            <w:tcW w:w="0" w:type="auto"/>
          </w:tcPr>
          <w:p w14:paraId="547D5C65" w14:textId="483A4D7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Daily</w:t>
            </w:r>
          </w:p>
        </w:tc>
        <w:tc>
          <w:tcPr>
            <w:tcW w:w="0" w:type="auto"/>
            <w:vAlign w:val="center"/>
          </w:tcPr>
          <w:p w14:paraId="14B2F1EA" w14:textId="0C04E1E5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05B3526A" w14:textId="325ABE99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5F1C474D" w14:textId="5E4EB41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406C4AA9" w14:textId="0C5FE59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25624F" w:rsidRPr="00A927FD" w14:paraId="120AFCA9" w14:textId="15791814" w:rsidTr="007E250C">
        <w:trPr>
          <w:trHeight w:val="127"/>
        </w:trPr>
        <w:tc>
          <w:tcPr>
            <w:tcW w:w="0" w:type="auto"/>
          </w:tcPr>
          <w:p w14:paraId="2DE617E3" w14:textId="6751B98E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</w:tcPr>
          <w:p w14:paraId="6F2F19C2" w14:textId="77777777" w:rsidR="007E250C" w:rsidRPr="00A927FD" w:rsidRDefault="007E250C" w:rsidP="007E250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grated research evidence with your expertise</w:t>
            </w:r>
          </w:p>
        </w:tc>
        <w:tc>
          <w:tcPr>
            <w:tcW w:w="0" w:type="auto"/>
          </w:tcPr>
          <w:p w14:paraId="7CFC0D73" w14:textId="7B876D82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C9CFD38" w14:textId="09ABB8C5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DAB44B4" w14:textId="66993CB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E7794DF" w14:textId="2EE374B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C96DC92" w14:textId="2447AAB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1E066F9" w14:textId="79E98B1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3E1397B4" w14:textId="0F890D2E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197DE60C" w14:textId="17CB56E2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619D7335" w14:textId="6ED0E64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25624F" w:rsidRPr="00A927FD" w14:paraId="13BCDD18" w14:textId="70599E14" w:rsidTr="007E250C">
        <w:trPr>
          <w:trHeight w:val="253"/>
        </w:trPr>
        <w:tc>
          <w:tcPr>
            <w:tcW w:w="0" w:type="auto"/>
          </w:tcPr>
          <w:p w14:paraId="4A8B9006" w14:textId="1B940699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</w:tcPr>
          <w:p w14:paraId="2C594A3E" w14:textId="77777777" w:rsidR="007E250C" w:rsidRPr="0025624F" w:rsidRDefault="007E250C" w:rsidP="007E250C">
            <w:pPr>
              <w:rPr>
                <w:rFonts w:asciiTheme="majorBidi" w:hAnsiTheme="majorBidi" w:cstheme="majorBidi"/>
                <w:color w:val="00B050"/>
                <w:sz w:val="18"/>
                <w:szCs w:val="18"/>
              </w:rPr>
            </w:pPr>
            <w:r w:rsidRPr="0025624F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 xml:space="preserve">Informally (e.g. outside of formal team or family meetings) shared and discussed literature/research findings with colleagues at work </w:t>
            </w:r>
          </w:p>
          <w:p w14:paraId="67210B99" w14:textId="7881FDE4" w:rsidR="0025624F" w:rsidRPr="0025624F" w:rsidRDefault="0025624F" w:rsidP="007E250C">
            <w:pPr>
              <w:rPr>
                <w:rFonts w:asciiTheme="majorBidi" w:eastAsia="Times New Roman" w:hAnsiTheme="majorBidi" w:cstheme="majorBidi"/>
                <w:strike/>
                <w:color w:val="000000"/>
                <w:sz w:val="18"/>
                <w:szCs w:val="18"/>
                <w:lang w:eastAsia="en-CA"/>
              </w:rPr>
            </w:pPr>
            <w:bookmarkStart w:id="1" w:name="_Hlk149913401"/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Informally (e.g. hallway chatting) shared and discussed literature/research findings with colleagues at work</w:t>
            </w:r>
            <w:bookmarkEnd w:id="1"/>
          </w:p>
        </w:tc>
        <w:tc>
          <w:tcPr>
            <w:tcW w:w="0" w:type="auto"/>
          </w:tcPr>
          <w:p w14:paraId="79C6C91E" w14:textId="133BDA3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A1E6A40" w14:textId="62A3BA65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BDEF7E2" w14:textId="6B0A73CC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3D882C1" w14:textId="3B810729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41CDDEF" w14:textId="5714A91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C03192D" w14:textId="5F1F2B40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3C323C55" w14:textId="49CB2106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27209A59" w14:textId="10BEB6CE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39125FB3" w14:textId="7F77A53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25624F" w:rsidRPr="00A927FD" w14:paraId="1D63F794" w14:textId="10EE2860" w:rsidTr="007E250C">
        <w:trPr>
          <w:trHeight w:val="127"/>
        </w:trPr>
        <w:tc>
          <w:tcPr>
            <w:tcW w:w="0" w:type="auto"/>
          </w:tcPr>
          <w:p w14:paraId="4F7A9F4F" w14:textId="6878773D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</w:tcPr>
          <w:p w14:paraId="5B6CCDBB" w14:textId="77777777" w:rsidR="0025624F" w:rsidRDefault="007E250C" w:rsidP="007E250C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Formally (e.g. during team or family meetings) shared and discussed literature/research findings with colleagues at work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</w:p>
          <w:p w14:paraId="2E3E7F61" w14:textId="6916EDBB" w:rsidR="007E250C" w:rsidRPr="00A927FD" w:rsidRDefault="0025624F" w:rsidP="007E250C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Formally (e.g. during team meetings) shared and discussed literature/research findings with colleagues at work</w:t>
            </w:r>
          </w:p>
        </w:tc>
        <w:tc>
          <w:tcPr>
            <w:tcW w:w="0" w:type="auto"/>
          </w:tcPr>
          <w:p w14:paraId="2EA9725F" w14:textId="2CEC4E42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59580F3" w14:textId="34C686C0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380CD55" w14:textId="7F32F523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F5214AA" w14:textId="767EDFFE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AEF8EFB" w14:textId="17D75CB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A7E282" w14:textId="2C0A51E0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5EFBECED" w14:textId="22F3D405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02CEB407" w14:textId="7F198EE4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1B8FB641" w14:textId="128BC12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25624F" w:rsidRPr="00A927FD" w14:paraId="49BC4D9D" w14:textId="734FAB1C" w:rsidTr="007E250C">
        <w:trPr>
          <w:trHeight w:val="127"/>
        </w:trPr>
        <w:tc>
          <w:tcPr>
            <w:tcW w:w="0" w:type="auto"/>
          </w:tcPr>
          <w:p w14:paraId="1F1DB246" w14:textId="1699F7BA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</w:tcPr>
          <w:p w14:paraId="514CE22C" w14:textId="77777777" w:rsidR="007E250C" w:rsidRPr="00A927FD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red and discussed literature/research findings with patients/clients</w:t>
            </w:r>
          </w:p>
        </w:tc>
        <w:tc>
          <w:tcPr>
            <w:tcW w:w="0" w:type="auto"/>
          </w:tcPr>
          <w:p w14:paraId="0D8D9B69" w14:textId="3DE71E4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C8FD46E" w14:textId="21F9E7E9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4D525CE" w14:textId="6C66E8E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017F8E7" w14:textId="238600F0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2B457B6" w14:textId="29F4262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6D541DD" w14:textId="167EE166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50CC4483" w14:textId="1C99B7C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15AD1AA1" w14:textId="502D4B0D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526446A9" w14:textId="74A51D2B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25624F" w:rsidRPr="00A927FD" w14:paraId="5905A5AC" w14:textId="6BF7940A" w:rsidTr="007E250C">
        <w:trPr>
          <w:trHeight w:val="127"/>
        </w:trPr>
        <w:tc>
          <w:tcPr>
            <w:tcW w:w="0" w:type="auto"/>
          </w:tcPr>
          <w:p w14:paraId="57FA6B2E" w14:textId="0349865E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</w:tcPr>
          <w:p w14:paraId="3CEEBA2C" w14:textId="77777777" w:rsidR="007E250C" w:rsidRPr="00A927FD" w:rsidRDefault="007E250C" w:rsidP="007E250C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ad published research reports</w:t>
            </w:r>
          </w:p>
        </w:tc>
        <w:tc>
          <w:tcPr>
            <w:tcW w:w="0" w:type="auto"/>
          </w:tcPr>
          <w:p w14:paraId="2D690A7E" w14:textId="6C2B5353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1C45BD1" w14:textId="12767D3B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50324CF" w14:textId="18143620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4A808C4" w14:textId="0A486AC6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D6532CC" w14:textId="3CD959E4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49F216" w14:textId="7D5CE697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425FBC08" w14:textId="7007255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293EA107" w14:textId="5D2F7502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13F72AE3" w14:textId="00A8ACD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</w:t>
            </w:r>
          </w:p>
        </w:tc>
      </w:tr>
      <w:tr w:rsidR="0025624F" w:rsidRPr="00A927FD" w14:paraId="7DB5B003" w14:textId="0C3505A2" w:rsidTr="007E250C">
        <w:trPr>
          <w:trHeight w:val="127"/>
        </w:trPr>
        <w:tc>
          <w:tcPr>
            <w:tcW w:w="0" w:type="auto"/>
          </w:tcPr>
          <w:p w14:paraId="48B198BE" w14:textId="4E4CF9C6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</w:tcPr>
          <w:p w14:paraId="603D8205" w14:textId="2DEE6C78" w:rsidR="007E250C" w:rsidRPr="00A927FD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Made</w:t>
            </w:r>
            <w:r w:rsidRPr="00A927F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A927F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Spent) </w:t>
            </w: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to read research</w:t>
            </w:r>
          </w:p>
        </w:tc>
        <w:tc>
          <w:tcPr>
            <w:tcW w:w="0" w:type="auto"/>
          </w:tcPr>
          <w:p w14:paraId="32B1E138" w14:textId="0DAE58FD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D19EE4B" w14:textId="612BFF2D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6D7A1FE" w14:textId="29B14136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96E52BB" w14:textId="63DD5743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868B862" w14:textId="16BF2E5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2F13633" w14:textId="61FA6E4B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16556E4A" w14:textId="5F661F1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3D021C06" w14:textId="6BC2C316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6925D00C" w14:textId="29C3231F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</w:tr>
      <w:tr w:rsidR="0025624F" w:rsidRPr="00A927FD" w14:paraId="281A0CD6" w14:textId="6AAB3F0A" w:rsidTr="007E250C">
        <w:trPr>
          <w:trHeight w:val="127"/>
        </w:trPr>
        <w:tc>
          <w:tcPr>
            <w:tcW w:w="0" w:type="auto"/>
          </w:tcPr>
          <w:p w14:paraId="3E2E5402" w14:textId="32AA5F24" w:rsidR="007E250C" w:rsidRPr="00A927FD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</w:tcPr>
          <w:p w14:paraId="1259A061" w14:textId="77777777" w:rsidR="007E250C" w:rsidRPr="00A927FD" w:rsidRDefault="007E250C" w:rsidP="007E250C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tended in-services/workshops/courses in your organization?</w:t>
            </w:r>
          </w:p>
        </w:tc>
        <w:tc>
          <w:tcPr>
            <w:tcW w:w="0" w:type="auto"/>
          </w:tcPr>
          <w:p w14:paraId="136A5FF0" w14:textId="1E2057B3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2EF4497" w14:textId="64BB0DA3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0273CDB" w14:textId="21B7FD92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C567BE4" w14:textId="136ED75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CDBCDF7" w14:textId="45B7B5E5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A927F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6786F3" w14:textId="3E27271E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2C59E92D" w14:textId="7F146EFB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5378A6A2" w14:textId="4DF27F28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469E44F0" w14:textId="6B04F1A1" w:rsidR="007E250C" w:rsidRPr="00A927FD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A927F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</w:tbl>
    <w:p w14:paraId="0A6B2CFC" w14:textId="7835F174" w:rsidR="00EE2C5E" w:rsidRPr="007A3967" w:rsidRDefault="00E00D00">
      <w:pPr>
        <w:rPr>
          <w:rFonts w:asciiTheme="majorBidi" w:hAnsiTheme="majorBidi" w:cstheme="majorBidi"/>
          <w:noProof/>
          <w:u w:val="single"/>
          <w:lang w:val="fr-CA" w:eastAsia="en-CA"/>
        </w:rPr>
      </w:pPr>
      <w:r w:rsidRPr="007A3967">
        <w:rPr>
          <w:rFonts w:asciiTheme="majorBidi" w:hAnsiTheme="majorBidi" w:cstheme="majorBidi"/>
          <w:noProof/>
          <w:u w:val="single"/>
          <w:lang w:val="fr-CA" w:eastAsia="en-CA"/>
        </w:rPr>
        <w:br w:type="page"/>
      </w:r>
    </w:p>
    <w:p w14:paraId="2D14EAAD" w14:textId="40C4DD29" w:rsidR="00EE2C5E" w:rsidRPr="007A3967" w:rsidRDefault="00EE2C5E" w:rsidP="00EE2C5E">
      <w:pPr>
        <w:rPr>
          <w:rFonts w:asciiTheme="majorBidi" w:hAnsiTheme="majorBidi" w:cstheme="majorBidi"/>
          <w:noProof/>
          <w:u w:val="single"/>
          <w:lang w:eastAsia="en-CA"/>
        </w:rPr>
      </w:pPr>
      <w:r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lastRenderedPageBreak/>
        <w:t>Attitudes towards E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4954"/>
        <w:gridCol w:w="1120"/>
        <w:gridCol w:w="886"/>
        <w:gridCol w:w="806"/>
        <w:gridCol w:w="676"/>
        <w:gridCol w:w="1031"/>
        <w:gridCol w:w="791"/>
        <w:gridCol w:w="539"/>
        <w:gridCol w:w="931"/>
        <w:gridCol w:w="595"/>
      </w:tblGrid>
      <w:tr w:rsidR="007E250C" w:rsidRPr="007A3967" w14:paraId="39AA7811" w14:textId="77777777" w:rsidTr="007E250C">
        <w:trPr>
          <w:trHeight w:val="805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75FB4DAF" w14:textId="7DAC4DBE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nges applied to the items after forward and backward translation</w:t>
            </w:r>
          </w:p>
        </w:tc>
        <w:tc>
          <w:tcPr>
            <w:tcW w:w="0" w:type="auto"/>
            <w:gridSpan w:val="4"/>
            <w:vAlign w:val="center"/>
          </w:tcPr>
          <w:p w14:paraId="029217DF" w14:textId="562F7F56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7E250C" w:rsidRPr="007A3967" w14:paraId="1D930DE5" w14:textId="58B84E90" w:rsidTr="007E250C">
        <w:trPr>
          <w:trHeight w:val="834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13ED9C54" w14:textId="531E205A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Instructions</w:t>
            </w:r>
            <w:r w:rsidRPr="007E250C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>: Please indicate your level of agreement with the following statements: 5-point Likert Scale</w:t>
            </w:r>
          </w:p>
        </w:tc>
        <w:tc>
          <w:tcPr>
            <w:tcW w:w="0" w:type="auto"/>
            <w:gridSpan w:val="2"/>
            <w:vAlign w:val="center"/>
          </w:tcPr>
          <w:p w14:paraId="296EA7C7" w14:textId="30C561A7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  <w:vAlign w:val="center"/>
          </w:tcPr>
          <w:p w14:paraId="31AAC8E0" w14:textId="1F4007A1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7E250C" w:rsidRPr="007A3967" w14:paraId="2AA580F0" w14:textId="7FE8F5B0" w:rsidTr="007E250C">
        <w:trPr>
          <w:trHeight w:val="116"/>
        </w:trPr>
        <w:tc>
          <w:tcPr>
            <w:tcW w:w="0" w:type="auto"/>
            <w:shd w:val="clear" w:color="auto" w:fill="auto"/>
            <w:vAlign w:val="center"/>
          </w:tcPr>
          <w:p w14:paraId="167BB31C" w14:textId="777777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Item 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2FEDB" w14:textId="777777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Description of I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7EE8C" w14:textId="0F4ABD40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76CA3" w14:textId="16A42A10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FAC1D" w14:textId="743C1FF2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ABAF6" w14:textId="16AD8E78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354D1" w14:textId="681C4647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70D120EE" w14:textId="548B8985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1E07CA67" w14:textId="0827A8E2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503BB634" w14:textId="7486A4D0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2726699C" w14:textId="6C6DC109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7E250C" w:rsidRPr="007A3967" w14:paraId="6D444E63" w14:textId="07AE4524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2A50360E" w14:textId="6EB3443D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679C5" w14:textId="6DC89C42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New evidence is so important that I make the time in my work schedu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9D502" w14:textId="77A9439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A6DBB" w14:textId="69F0C94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07FBD" w14:textId="7A9A4E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16992" w14:textId="70DA762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C062B" w14:textId="3D66F0A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71E70B" w14:textId="4AC5000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2BE3F4AB" w14:textId="029F0B0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FD8D642" w14:textId="2A76B00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439F23C9" w14:textId="264C0E5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2FCF3F04" w14:textId="4B2CA837" w:rsidTr="007E250C">
        <w:trPr>
          <w:trHeight w:val="253"/>
        </w:trPr>
        <w:tc>
          <w:tcPr>
            <w:tcW w:w="0" w:type="auto"/>
            <w:shd w:val="clear" w:color="auto" w:fill="auto"/>
            <w:vAlign w:val="center"/>
          </w:tcPr>
          <w:p w14:paraId="70802259" w14:textId="6760BF05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2B03B" w14:textId="441F6F36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My practice has changed because of evidence I have foun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19BB5" w14:textId="3393DB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FCA09" w14:textId="556582A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685D2" w14:textId="0CC1149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8BF3A" w14:textId="07F4A70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CEA29" w14:textId="312BDDD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75C94F3" w14:textId="4ECF95A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766F0F84" w14:textId="0CADAE7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58A5D9F4" w14:textId="7E09FF6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0B3E29CA" w14:textId="6098619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2B307512" w14:textId="6AD5DBC2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3CB13879" w14:textId="01560886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val="fr-CA" w:eastAsia="en-CA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04BE3" w14:textId="52B3D4F0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Evidence</w:t>
            </w:r>
            <w:r w:rsid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-</w:t>
            </w: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based practice is fundamental to my professional practi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C4863" w14:textId="4A5740C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1E0CC" w14:textId="32530C4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9BBFD" w14:textId="663F5A9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DB680" w14:textId="4FB90CD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EFAF4" w14:textId="7AE93A8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50D515" w14:textId="50E4E73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005B9A6C" w14:textId="7886675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43DF277E" w14:textId="5737705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295C9637" w14:textId="04DC82B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7E250C" w:rsidRPr="007A3967" w14:paraId="23F1A0CE" w14:textId="5FFB95D1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7D07ED15" w14:textId="2752ED61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F2BA7" w14:textId="0F5D96F9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I need to increase the use of evidence in my daily practi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A643C" w14:textId="105C858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41EFA" w14:textId="370BBD9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513BF" w14:textId="2783311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33F55" w14:textId="092F592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17B83" w14:textId="6077D95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4249A9" w14:textId="1A8F24D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CE43AE3" w14:textId="0084D95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0E64A41" w14:textId="0393CAC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51AF6AF6" w14:textId="57D645A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A3967" w14:paraId="23358231" w14:textId="51A738C2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07B2BA8F" w14:textId="6C814157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BAA82" w14:textId="3F3E6E7C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An evidence-based practice approach improves the quality of my practi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91DA9" w14:textId="487C771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3AD8B" w14:textId="5874241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57C79" w14:textId="6F0012B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4F2AB" w14:textId="787BB8A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E5340" w14:textId="70DA89C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9758F40" w14:textId="5239E59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51DAABBE" w14:textId="1229EA5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0E3A5147" w14:textId="6D0FB13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173938B4" w14:textId="0E0E923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7E250C" w:rsidRPr="007A3967" w14:paraId="099C7205" w14:textId="09411D26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56D04952" w14:textId="22DB3D03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9BF7C" w14:textId="7CB5AC18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Literature and research findings are useful in my daily practi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3B2B8" w14:textId="01D3449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BF8EF" w14:textId="688EDE1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9DC97" w14:textId="54930AF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058B0" w14:textId="7142B01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70485" w14:textId="3E46ADA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2C056CB" w14:textId="600C8FA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676584C5" w14:textId="5CF0495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14963FC6" w14:textId="093B887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2207E06C" w14:textId="4BEF3DF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7E250C" w:rsidRPr="007A3967" w14:paraId="41F6B4AF" w14:textId="233949C1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51CEE04A" w14:textId="30356D73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F52C0" w14:textId="60981020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Evidence based practice helps me to make decisions about patients/clients in my practi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63764" w14:textId="20FAC34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7AE2C" w14:textId="4BEA023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1CCB1" w14:textId="2818669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65BC5" w14:textId="2669F11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B7A9F" w14:textId="3881CDC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0BAC29" w14:textId="3428BC1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65F0B2D5" w14:textId="19C4A14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AADE61C" w14:textId="276B583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67CF45A1" w14:textId="5C2302E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7E250C" w:rsidRPr="007A3967" w14:paraId="11B9973E" w14:textId="15AF2D7F" w:rsidTr="007E250C">
        <w:trPr>
          <w:trHeight w:val="314"/>
        </w:trPr>
        <w:tc>
          <w:tcPr>
            <w:tcW w:w="0" w:type="auto"/>
            <w:shd w:val="clear" w:color="auto" w:fill="auto"/>
            <w:vAlign w:val="center"/>
          </w:tcPr>
          <w:p w14:paraId="307E6AC0" w14:textId="017F6577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22508" w14:textId="00F1B79C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I am willing to use new and different types of clinical interventions (e.g. assessment, treatment) developed by researchers to help my patients/ clie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3A995" w14:textId="4F212DC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D6E67" w14:textId="6B63381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144E0" w14:textId="4B25A0C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C2EF2" w14:textId="4953DD7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1F77E" w14:textId="66BFC51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288D1F" w14:textId="46332D1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2DAB8A1C" w14:textId="3456792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26898055" w14:textId="747332F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7C712C36" w14:textId="027757D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66907AA3" w14:textId="1CBA13F9" w:rsidTr="007E250C">
        <w:trPr>
          <w:trHeight w:val="188"/>
        </w:trPr>
        <w:tc>
          <w:tcPr>
            <w:tcW w:w="0" w:type="auto"/>
            <w:shd w:val="clear" w:color="auto" w:fill="auto"/>
            <w:vAlign w:val="center"/>
          </w:tcPr>
          <w:p w14:paraId="17EBE105" w14:textId="1ADE062D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438D5" w14:textId="1B2B9D0B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I would try a new therapy/intervention even if it were very different from what I am used to doing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5302D" w14:textId="46E6906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5FE4C" w14:textId="586AC05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97C2D" w14:textId="7D95C2E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DD0FE" w14:textId="3165238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789D9" w14:textId="65F840D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CD65CF" w14:textId="3770D35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6AA70827" w14:textId="7E69092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04D166A8" w14:textId="1E90E56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299CF0C7" w14:textId="37BD57C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09961FE3" w14:textId="04CDDA6A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4FBDA711" w14:textId="6B08CD99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2686B" w14:textId="255D4F17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 xml:space="preserve">I </w:t>
            </w:r>
            <w:r w:rsidRPr="007E250C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eastAsia="en-CA"/>
              </w:rPr>
              <w:t xml:space="preserve">resent </w:t>
            </w:r>
            <w:r w:rsidRPr="007E250C">
              <w:rPr>
                <w:rFonts w:asciiTheme="majorBidi" w:eastAsia="Times New Roman" w:hAnsiTheme="majorBidi" w:cstheme="majorBidi"/>
                <w:color w:val="00B050"/>
                <w:sz w:val="18"/>
                <w:szCs w:val="18"/>
                <w:lang w:eastAsia="en-CA"/>
              </w:rPr>
              <w:t xml:space="preserve">(dislike) </w:t>
            </w: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having my clinical practice question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CBECB" w14:textId="163F6A9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03734" w14:textId="12618D4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2AE57" w14:textId="756375E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72164" w14:textId="1011F74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8AE62" w14:textId="7FDB86B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DBFCEE1" w14:textId="75DDC32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414D827D" w14:textId="5793FEF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144C66B5" w14:textId="63AA11B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6840B8FF" w14:textId="0E758EB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A3967" w14:paraId="73E5521F" w14:textId="1605FA16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5F51EFA0" w14:textId="436C5973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D0B9C" w14:textId="42505981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I stick to tried and trusted methods in my practice rather than changing to anything n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31BB0" w14:textId="19E9A15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A1BBB" w14:textId="4375445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6CB3E" w14:textId="03B00D1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00288" w14:textId="1C48E9F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E02A8" w14:textId="23CCE15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48BF681" w14:textId="4EF0CD0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21AB05A0" w14:textId="06F6A1D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670C057" w14:textId="3EABB19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7E57E399" w14:textId="5BC7AFD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74F24E1F" w14:textId="0CC35AF9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3F8C772F" w14:textId="4AF3176F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50CBC" w14:textId="77777777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Clinical experience is the most reliable way to know what really work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646CA" w14:textId="32DE4E3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67997" w14:textId="04CC9BC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37744" w14:textId="13F31F4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32445" w14:textId="34455E6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37097" w14:textId="05ECC68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EBE353D" w14:textId="16B18C5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565EC8A4" w14:textId="3462D40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2B1034F6" w14:textId="4E6C0CB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3D85B5A2" w14:textId="2231C1D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1139783F" w14:textId="4D95E403" w:rsidTr="007E250C">
        <w:trPr>
          <w:trHeight w:val="188"/>
        </w:trPr>
        <w:tc>
          <w:tcPr>
            <w:tcW w:w="0" w:type="auto"/>
            <w:shd w:val="clear" w:color="auto" w:fill="auto"/>
            <w:vAlign w:val="center"/>
          </w:tcPr>
          <w:p w14:paraId="0EAC00B6" w14:textId="7A488261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40CEC" w14:textId="77777777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Clinical experience is more useful than scientific studies when I make decisions about my patients/cl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0AC86" w14:textId="156B206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77503" w14:textId="387FC0C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0AFF4" w14:textId="710373D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B28DD" w14:textId="6443B14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B7EA1" w14:textId="6789FF2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DE0FB15" w14:textId="69E5653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AF03946" w14:textId="2069A7B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6E6E1D4E" w14:textId="1054913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0A5930F8" w14:textId="1753D47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1D300E76" w14:textId="1AB84076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64C6D563" w14:textId="1542D164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0425F" w14:textId="19D270B5" w:rsidR="007E250C" w:rsidRPr="007E250C" w:rsidRDefault="007E250C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Critical appraisal of the literature is not very practical to do in my day-to-day practi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F3523" w14:textId="49C7888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67EDE" w14:textId="1814978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DEDEE" w14:textId="2C7F7D1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D90DE" w14:textId="13F476B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B3A1C" w14:textId="340ED65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1E8161" w14:textId="060B42F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5E6D446C" w14:textId="791392E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3CE119DE" w14:textId="7EF79E1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298DA258" w14:textId="7C78505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7E250C" w:rsidRPr="007A3967" w14:paraId="59750A70" w14:textId="3999DBA4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57A77E90" w14:textId="78E757D7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756E5" w14:textId="1005C3EA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Seeking relevant evidence from scientific studies is not very practical in the real wor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D5626" w14:textId="06CE87B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ECA2B" w14:textId="6906A13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EAFB6" w14:textId="31EE6C3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795A8" w14:textId="247B0B5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5453E" w14:textId="3841602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B0A53B" w14:textId="2EAEE2D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50B39F45" w14:textId="06400AE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75E7FB31" w14:textId="61EDE78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E8BFBF7" w14:textId="7ED7E9B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7E250C" w:rsidRPr="007A3967" w14:paraId="490FCEF2" w14:textId="3B4E2752" w:rsidTr="007E250C">
        <w:trPr>
          <w:trHeight w:val="126"/>
        </w:trPr>
        <w:tc>
          <w:tcPr>
            <w:tcW w:w="0" w:type="auto"/>
            <w:shd w:val="clear" w:color="auto" w:fill="auto"/>
            <w:vAlign w:val="center"/>
          </w:tcPr>
          <w:p w14:paraId="7A1E5D66" w14:textId="455ECFAE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A59B8" w14:textId="1C4B6D81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I know better than academic researchers how to care for my patients/cl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0CD5E" w14:textId="3C38CF3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39412" w14:textId="3E6470A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4595E" w14:textId="22BA4EC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55B78" w14:textId="1F6FFA8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2C8C8" w14:textId="3F13B4B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val="fr-CA"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92A0086" w14:textId="3C2D790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7EDBF4CD" w14:textId="3789DFD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125BAA0B" w14:textId="3F5CCEB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4047408B" w14:textId="6673F2C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A3967" w14:paraId="00A16A64" w14:textId="0883E07A" w:rsidTr="007E250C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7E830728" w14:textId="52546E4E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78E2B" w14:textId="5DB823A2" w:rsidR="007E250C" w:rsidRPr="007E250C" w:rsidRDefault="007E250C" w:rsidP="0025624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Research based treatments/interventions are not clinically usef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5CAC1" w14:textId="6A7368F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044BA" w14:textId="2E42D28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95BA7" w14:textId="606DD9A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DE577" w14:textId="25EADDA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8F13B" w14:textId="7209329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0E04DFA" w14:textId="0935155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0273FBE9" w14:textId="5480265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7D47DFA7" w14:textId="534B7D8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464762D7" w14:textId="121B2DB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</w:tbl>
    <w:p w14:paraId="4B7B22E5" w14:textId="77777777" w:rsidR="00EE2C5E" w:rsidRPr="007A3967" w:rsidRDefault="00EE2C5E" w:rsidP="00EE2C5E">
      <w:pPr>
        <w:ind w:left="-142"/>
        <w:rPr>
          <w:rFonts w:asciiTheme="majorBidi" w:eastAsia="Times New Roman" w:hAnsiTheme="majorBidi" w:cstheme="majorBidi"/>
          <w:b/>
          <w:bCs/>
          <w:color w:val="000000"/>
          <w:lang w:eastAsia="en-CA"/>
        </w:rPr>
      </w:pPr>
    </w:p>
    <w:p w14:paraId="04368826" w14:textId="585DFEE1" w:rsidR="009F6B61" w:rsidRPr="007A3967" w:rsidRDefault="00EE2C5E" w:rsidP="00EE2C5E">
      <w:pPr>
        <w:rPr>
          <w:rFonts w:asciiTheme="majorBidi" w:hAnsiTheme="majorBidi" w:cstheme="majorBidi"/>
          <w:noProof/>
          <w:u w:val="single"/>
          <w:lang w:val="en-US" w:eastAsia="en-CA"/>
        </w:rPr>
      </w:pPr>
      <w:r w:rsidRPr="007A3967">
        <w:rPr>
          <w:rFonts w:asciiTheme="majorBidi" w:hAnsiTheme="majorBidi" w:cstheme="majorBidi"/>
          <w:noProof/>
          <w:u w:val="single"/>
          <w:lang w:val="fr-CA" w:eastAsia="en-CA"/>
        </w:rPr>
        <w:br w:type="page"/>
      </w:r>
      <w:r w:rsidR="00AE1D88"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lastRenderedPageBreak/>
        <w:t>Knowledge of E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2257"/>
        <w:gridCol w:w="1011"/>
        <w:gridCol w:w="1614"/>
        <w:gridCol w:w="1583"/>
        <w:gridCol w:w="1348"/>
        <w:gridCol w:w="1722"/>
        <w:gridCol w:w="770"/>
        <w:gridCol w:w="525"/>
        <w:gridCol w:w="921"/>
        <w:gridCol w:w="585"/>
      </w:tblGrid>
      <w:tr w:rsidR="007E250C" w:rsidRPr="007E250C" w14:paraId="29D019C7" w14:textId="77777777" w:rsidTr="007E250C">
        <w:trPr>
          <w:trHeight w:val="947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6D390A8B" w14:textId="6D208C9D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nges applied to the items after forward and backward translation</w:t>
            </w:r>
          </w:p>
        </w:tc>
        <w:tc>
          <w:tcPr>
            <w:tcW w:w="0" w:type="auto"/>
            <w:gridSpan w:val="4"/>
            <w:vAlign w:val="center"/>
          </w:tcPr>
          <w:p w14:paraId="056C60F4" w14:textId="14BF5AB3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7E250C" w:rsidRPr="007E250C" w14:paraId="3F07E812" w14:textId="5478CE0C" w:rsidTr="007E250C">
        <w:trPr>
          <w:trHeight w:val="947"/>
        </w:trPr>
        <w:tc>
          <w:tcPr>
            <w:tcW w:w="0" w:type="auto"/>
            <w:gridSpan w:val="7"/>
            <w:shd w:val="clear" w:color="auto" w:fill="auto"/>
          </w:tcPr>
          <w:p w14:paraId="55D09C45" w14:textId="5EB26997" w:rsidR="007E250C" w:rsidRPr="007E250C" w:rsidRDefault="007E250C" w:rsidP="007E250C">
            <w:pPr>
              <w:spacing w:before="240"/>
              <w:jc w:val="center"/>
              <w:rPr>
                <w:rFonts w:asciiTheme="majorBidi" w:eastAsia="Times New Roman" w:hAnsiTheme="majorBidi" w:cstheme="majorBidi"/>
                <w:i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 xml:space="preserve">Instructions: </w:t>
            </w:r>
            <w:r w:rsidRPr="007E250C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>Please rate your understanding of the following terms: 5-point Likert Scale</w:t>
            </w:r>
          </w:p>
        </w:tc>
        <w:tc>
          <w:tcPr>
            <w:tcW w:w="0" w:type="auto"/>
            <w:gridSpan w:val="2"/>
            <w:vAlign w:val="center"/>
          </w:tcPr>
          <w:p w14:paraId="30E0D705" w14:textId="14270A7D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  <w:vAlign w:val="center"/>
          </w:tcPr>
          <w:p w14:paraId="39857B3A" w14:textId="38CA1DC6" w:rsidR="007E250C" w:rsidRPr="007E250C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7E250C" w:rsidRPr="007E250C" w14:paraId="13A34649" w14:textId="50D523E1" w:rsidTr="007E250C">
        <w:trPr>
          <w:trHeight w:val="116"/>
        </w:trPr>
        <w:tc>
          <w:tcPr>
            <w:tcW w:w="0" w:type="auto"/>
            <w:shd w:val="clear" w:color="auto" w:fill="auto"/>
          </w:tcPr>
          <w:p w14:paraId="3B11BB86" w14:textId="77777777" w:rsidR="007E250C" w:rsidRPr="007E250C" w:rsidRDefault="007E250C" w:rsidP="007E250C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Item #</w:t>
            </w:r>
          </w:p>
        </w:tc>
        <w:tc>
          <w:tcPr>
            <w:tcW w:w="0" w:type="auto"/>
            <w:shd w:val="clear" w:color="auto" w:fill="auto"/>
          </w:tcPr>
          <w:p w14:paraId="3253D37B" w14:textId="777777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Description of Item</w:t>
            </w:r>
          </w:p>
        </w:tc>
        <w:tc>
          <w:tcPr>
            <w:tcW w:w="0" w:type="auto"/>
            <w:shd w:val="clear" w:color="auto" w:fill="auto"/>
          </w:tcPr>
          <w:p w14:paraId="54E4DA51" w14:textId="2480467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Never heard the term</w:t>
            </w:r>
          </w:p>
        </w:tc>
        <w:tc>
          <w:tcPr>
            <w:tcW w:w="0" w:type="auto"/>
            <w:shd w:val="clear" w:color="auto" w:fill="auto"/>
          </w:tcPr>
          <w:p w14:paraId="6A983DF3" w14:textId="0DD44C5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Have heard it but don't understand</w:t>
            </w:r>
          </w:p>
        </w:tc>
        <w:tc>
          <w:tcPr>
            <w:tcW w:w="0" w:type="auto"/>
            <w:shd w:val="clear" w:color="auto" w:fill="auto"/>
          </w:tcPr>
          <w:p w14:paraId="6D8D7C06" w14:textId="62C07EF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Have some understanding</w:t>
            </w:r>
          </w:p>
        </w:tc>
        <w:tc>
          <w:tcPr>
            <w:tcW w:w="0" w:type="auto"/>
            <w:shd w:val="clear" w:color="auto" w:fill="auto"/>
          </w:tcPr>
          <w:p w14:paraId="67DBEFD5" w14:textId="0368B3A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Understand quite well</w:t>
            </w:r>
          </w:p>
        </w:tc>
        <w:tc>
          <w:tcPr>
            <w:tcW w:w="0" w:type="auto"/>
            <w:shd w:val="clear" w:color="auto" w:fill="auto"/>
          </w:tcPr>
          <w:p w14:paraId="7B8CAFBE" w14:textId="660FB39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Understand and could explain to others</w:t>
            </w:r>
          </w:p>
        </w:tc>
        <w:tc>
          <w:tcPr>
            <w:tcW w:w="0" w:type="auto"/>
            <w:vAlign w:val="center"/>
          </w:tcPr>
          <w:p w14:paraId="0AB43286" w14:textId="58C9EC2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39AC1E40" w14:textId="5575D76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1FC91685" w14:textId="24D67E7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1BCE5757" w14:textId="53BD629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7E250C" w:rsidRPr="007E250C" w14:paraId="08158063" w14:textId="55F96DF6" w:rsidTr="007E250C">
        <w:trPr>
          <w:trHeight w:val="233"/>
        </w:trPr>
        <w:tc>
          <w:tcPr>
            <w:tcW w:w="0" w:type="auto"/>
            <w:shd w:val="clear" w:color="auto" w:fill="auto"/>
          </w:tcPr>
          <w:p w14:paraId="79CC1178" w14:textId="00A0D2F9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24C71637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liability of outcome measures</w:t>
            </w:r>
          </w:p>
        </w:tc>
        <w:tc>
          <w:tcPr>
            <w:tcW w:w="0" w:type="auto"/>
            <w:shd w:val="clear" w:color="auto" w:fill="auto"/>
          </w:tcPr>
          <w:p w14:paraId="5F8A83A3" w14:textId="50B54F3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7527C08" w14:textId="580032C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26D1F31" w14:textId="704A472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525DEF" w14:textId="22CAA40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5EA9070" w14:textId="6B1C08D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30AFCE" w14:textId="4DB7205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28647B2" w14:textId="055FD8B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14:paraId="26B7CA9F" w14:textId="490884D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CFC4989" w14:textId="66DC3E8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7E250C" w:rsidRPr="007E250C" w14:paraId="3295461E" w14:textId="559DFE6F" w:rsidTr="007E250C">
        <w:trPr>
          <w:trHeight w:val="253"/>
        </w:trPr>
        <w:tc>
          <w:tcPr>
            <w:tcW w:w="0" w:type="auto"/>
            <w:shd w:val="clear" w:color="auto" w:fill="auto"/>
          </w:tcPr>
          <w:p w14:paraId="3BEB14D5" w14:textId="4E874DBB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448AF211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lidity of outcome measures</w:t>
            </w:r>
          </w:p>
        </w:tc>
        <w:tc>
          <w:tcPr>
            <w:tcW w:w="0" w:type="auto"/>
            <w:shd w:val="clear" w:color="auto" w:fill="auto"/>
          </w:tcPr>
          <w:p w14:paraId="217542FB" w14:textId="56AC148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A9751A1" w14:textId="1AA93EE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235B0B" w14:textId="6C985E3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9686867" w14:textId="5303D3E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579DBC3" w14:textId="2D8BCBD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9AE485" w14:textId="2A58DEB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6889E977" w14:textId="2E6532D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318F526B" w14:textId="7B5BBDC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2936D738" w14:textId="098BDE6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</w:tr>
      <w:tr w:rsidR="007E250C" w:rsidRPr="007E250C" w14:paraId="63503895" w14:textId="37EB5297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23AFCBFC" w14:textId="0BB188CB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2A314948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nsitivity/Specificity of outcome measures</w:t>
            </w:r>
          </w:p>
        </w:tc>
        <w:tc>
          <w:tcPr>
            <w:tcW w:w="0" w:type="auto"/>
            <w:shd w:val="clear" w:color="auto" w:fill="auto"/>
          </w:tcPr>
          <w:p w14:paraId="3FD5149D" w14:textId="229C069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84B37C" w14:textId="69DE333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9E67DD4" w14:textId="2C631C8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760980" w14:textId="54E5D8B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D576B62" w14:textId="6718BA1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465DEA8" w14:textId="55DEB82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41AF6EDD" w14:textId="5C4BA19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24469F2C" w14:textId="5C83B7A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9CC3D20" w14:textId="4429AE0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7E250C" w:rsidRPr="007E250C" w14:paraId="117163B2" w14:textId="0B51DF67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17979050" w14:textId="181FA7A4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2C87FAEC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0" w:type="auto"/>
            <w:shd w:val="clear" w:color="auto" w:fill="auto"/>
          </w:tcPr>
          <w:p w14:paraId="77B1E980" w14:textId="56B675C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57D56C" w14:textId="0C600AB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7A38F3C" w14:textId="714B2C7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BAEC82" w14:textId="10B8492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60FE66F" w14:textId="3AA9132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DAE94AD" w14:textId="0E052D8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762657B1" w14:textId="77AFC99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10A23951" w14:textId="2DD4846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5EF41FAC" w14:textId="4CE7932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E250C" w14:paraId="06B2D3FB" w14:textId="566FFE99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460A67D9" w14:textId="6973C74E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183ED4EA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</w:tcPr>
          <w:p w14:paraId="3D7AC9C2" w14:textId="30D1045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A9AEC86" w14:textId="5B87F5BB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4708A61" w14:textId="6BF5592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C795978" w14:textId="08DB91D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66A2D35" w14:textId="034F80A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B38D99A" w14:textId="6B05C43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4FA45255" w14:textId="57456BE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7BC381BA" w14:textId="1D48D1B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218709C0" w14:textId="0DA107D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E250C" w14:paraId="59297FAC" w14:textId="548DE03E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157AE59B" w14:textId="5AFD7AF6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26C71F3C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0" w:type="auto"/>
            <w:shd w:val="clear" w:color="auto" w:fill="auto"/>
          </w:tcPr>
          <w:p w14:paraId="400615EA" w14:textId="5DA1896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4839909" w14:textId="09EAEC5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792BEBF" w14:textId="3E6AD0B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3AC5C03" w14:textId="6A75FCA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652A287" w14:textId="1C06575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5B72A53" w14:textId="75B6476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4940023E" w14:textId="6CDD154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4B34112D" w14:textId="788611BE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61E08E07" w14:textId="4A6394D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E250C" w14:paraId="742C9669" w14:textId="7EB584C5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2813CC51" w14:textId="77E3823B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1A92094F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needed to treat</w:t>
            </w:r>
          </w:p>
        </w:tc>
        <w:tc>
          <w:tcPr>
            <w:tcW w:w="0" w:type="auto"/>
            <w:shd w:val="clear" w:color="auto" w:fill="auto"/>
          </w:tcPr>
          <w:p w14:paraId="299EE155" w14:textId="1920120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577C8D" w14:textId="147889B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3521EBD" w14:textId="22D5CD5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07219B1" w14:textId="4B6A8AE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4507DC1" w14:textId="3A51569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A64AD82" w14:textId="6951EED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14:paraId="013BC4CD" w14:textId="0743CBA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077DD99A" w14:textId="4EE8859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14B37ECB" w14:textId="49597CA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E250C" w14:paraId="3DE395DB" w14:textId="4513E3B9" w:rsidTr="007E250C">
        <w:trPr>
          <w:trHeight w:val="314"/>
        </w:trPr>
        <w:tc>
          <w:tcPr>
            <w:tcW w:w="0" w:type="auto"/>
            <w:shd w:val="clear" w:color="auto" w:fill="auto"/>
          </w:tcPr>
          <w:p w14:paraId="6D9335C6" w14:textId="481A9AA2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4382E20B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atistical significance</w:t>
            </w:r>
          </w:p>
        </w:tc>
        <w:tc>
          <w:tcPr>
            <w:tcW w:w="0" w:type="auto"/>
            <w:shd w:val="clear" w:color="auto" w:fill="auto"/>
          </w:tcPr>
          <w:p w14:paraId="0F26963E" w14:textId="7E613EF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65E7E9F" w14:textId="6F46E97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22C7926" w14:textId="7F32E8F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30630B" w14:textId="5160946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E549EB2" w14:textId="5D7388E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FC9EF85" w14:textId="090FA5C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409F31C2" w14:textId="385782F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7879CF1A" w14:textId="1048C02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27140FF8" w14:textId="5200AAB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  <w:tr w:rsidR="007E250C" w:rsidRPr="007E250C" w14:paraId="44BB59EF" w14:textId="47B555D0" w:rsidTr="007E250C">
        <w:trPr>
          <w:trHeight w:val="188"/>
        </w:trPr>
        <w:tc>
          <w:tcPr>
            <w:tcW w:w="0" w:type="auto"/>
            <w:shd w:val="clear" w:color="auto" w:fill="auto"/>
          </w:tcPr>
          <w:p w14:paraId="5EF8C1D5" w14:textId="1FB130B8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0830E8F7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nimally important change (MIC)</w:t>
            </w:r>
          </w:p>
        </w:tc>
        <w:tc>
          <w:tcPr>
            <w:tcW w:w="0" w:type="auto"/>
            <w:shd w:val="clear" w:color="auto" w:fill="auto"/>
          </w:tcPr>
          <w:p w14:paraId="69DFBEAE" w14:textId="73B92CB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C2BD00" w14:textId="0E788EB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D998F1" w14:textId="5F20BA60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2CD3DC6" w14:textId="0129A88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C7C83F" w14:textId="345768D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5485E9E" w14:textId="7EA2867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14:paraId="076ED41E" w14:textId="3C0EA9A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67AC6D57" w14:textId="19902F4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12A9F9A9" w14:textId="4B72CA6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E250C" w14:paraId="3BC9F1B7" w14:textId="1DDB8DDB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6275F4B9" w14:textId="770629F0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623A414F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eatment effect size</w:t>
            </w:r>
          </w:p>
        </w:tc>
        <w:tc>
          <w:tcPr>
            <w:tcW w:w="0" w:type="auto"/>
            <w:shd w:val="clear" w:color="auto" w:fill="auto"/>
          </w:tcPr>
          <w:p w14:paraId="1AEC25BF" w14:textId="21F5887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1D04C51" w14:textId="42070952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F0C9AC3" w14:textId="059AE2F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19A14CA" w14:textId="36341C77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1C5D3B" w14:textId="185E1464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5809E29" w14:textId="0DCBA4D1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50BC64A7" w14:textId="587E9FC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51E0E9C6" w14:textId="0CC42B1A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0ADDCCA6" w14:textId="5CB63273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7E250C" w:rsidRPr="007E250C" w14:paraId="52F1657B" w14:textId="7A00B7B8" w:rsidTr="007E250C">
        <w:trPr>
          <w:trHeight w:val="127"/>
        </w:trPr>
        <w:tc>
          <w:tcPr>
            <w:tcW w:w="0" w:type="auto"/>
            <w:shd w:val="clear" w:color="auto" w:fill="auto"/>
          </w:tcPr>
          <w:p w14:paraId="4D4AC442" w14:textId="58403359" w:rsidR="007E250C" w:rsidRPr="007E250C" w:rsidRDefault="007E250C" w:rsidP="007E250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7E250C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4857FC75" w14:textId="77777777" w:rsidR="007E250C" w:rsidRPr="007E250C" w:rsidRDefault="007E250C" w:rsidP="007E250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ndomized controlled trial (RCT)</w:t>
            </w:r>
          </w:p>
        </w:tc>
        <w:tc>
          <w:tcPr>
            <w:tcW w:w="0" w:type="auto"/>
            <w:shd w:val="clear" w:color="auto" w:fill="auto"/>
          </w:tcPr>
          <w:p w14:paraId="727CDE3B" w14:textId="63809C7C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B667372" w14:textId="22FD73A5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467B98C" w14:textId="2201313D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A462797" w14:textId="0834C2A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069D618" w14:textId="6C4105B6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7E250C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65EFBD9" w14:textId="54BA53D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2D096F17" w14:textId="0B2F7F28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776C486C" w14:textId="382DD469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08950FA0" w14:textId="513A806F" w:rsidR="007E250C" w:rsidRPr="007E250C" w:rsidRDefault="007E250C" w:rsidP="007E250C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7E25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</w:tr>
    </w:tbl>
    <w:p w14:paraId="11CF0FEE" w14:textId="77777777" w:rsidR="009F6B61" w:rsidRPr="007A3967" w:rsidRDefault="009F6B61" w:rsidP="009F6B61">
      <w:pPr>
        <w:rPr>
          <w:rFonts w:asciiTheme="majorBidi" w:hAnsiTheme="majorBidi" w:cstheme="majorBidi"/>
          <w:lang w:val="fr-CA"/>
        </w:rPr>
      </w:pPr>
    </w:p>
    <w:p w14:paraId="4FA2D4AF" w14:textId="796417E0" w:rsidR="00AE5144" w:rsidRPr="007A3967" w:rsidRDefault="00AE5144">
      <w:r w:rsidRPr="007A3967">
        <w:br w:type="page"/>
      </w:r>
    </w:p>
    <w:p w14:paraId="5A096A45" w14:textId="2907EEF5" w:rsidR="00E00D00" w:rsidRPr="007A3967" w:rsidRDefault="009F6B61" w:rsidP="000923FF">
      <w:pPr>
        <w:rPr>
          <w:rFonts w:asciiTheme="majorBidi" w:hAnsiTheme="majorBidi" w:cstheme="majorBidi"/>
          <w:noProof/>
          <w:u w:val="single"/>
          <w:lang w:val="en-US" w:eastAsia="en-CA"/>
        </w:rPr>
      </w:pPr>
      <w:r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lastRenderedPageBreak/>
        <w:t>Confidence</w:t>
      </w:r>
      <w:r w:rsidR="00E00D00"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 xml:space="preserve"> towards E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5"/>
        <w:gridCol w:w="2224"/>
        <w:gridCol w:w="1139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245"/>
        <w:gridCol w:w="684"/>
        <w:gridCol w:w="466"/>
        <w:gridCol w:w="879"/>
        <w:gridCol w:w="544"/>
      </w:tblGrid>
      <w:tr w:rsidR="007E250C" w:rsidRPr="00603D5D" w14:paraId="51BFF17A" w14:textId="77777777" w:rsidTr="00603D5D">
        <w:trPr>
          <w:trHeight w:val="805"/>
        </w:trPr>
        <w:tc>
          <w:tcPr>
            <w:tcW w:w="0" w:type="auto"/>
            <w:gridSpan w:val="13"/>
            <w:vAlign w:val="center"/>
          </w:tcPr>
          <w:p w14:paraId="6AE59447" w14:textId="71B31D1B" w:rsidR="007E250C" w:rsidRPr="00603D5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nges applied to the items after forward and backward translation</w:t>
            </w:r>
          </w:p>
        </w:tc>
        <w:tc>
          <w:tcPr>
            <w:tcW w:w="0" w:type="auto"/>
            <w:gridSpan w:val="4"/>
            <w:vAlign w:val="center"/>
          </w:tcPr>
          <w:p w14:paraId="0A07366F" w14:textId="7F707A2F" w:rsidR="007E250C" w:rsidRPr="00603D5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7E250C" w:rsidRPr="00603D5D" w14:paraId="4100A436" w14:textId="3E65B6C0" w:rsidTr="00603D5D">
        <w:trPr>
          <w:trHeight w:val="838"/>
        </w:trPr>
        <w:tc>
          <w:tcPr>
            <w:tcW w:w="0" w:type="auto"/>
            <w:gridSpan w:val="13"/>
          </w:tcPr>
          <w:p w14:paraId="523E744E" w14:textId="26023C92" w:rsidR="007E250C" w:rsidRPr="00603D5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 xml:space="preserve">Instructions: </w:t>
            </w:r>
            <w:r w:rsidRPr="00603D5D">
              <w:rPr>
                <w:rFonts w:asciiTheme="majorBidi" w:hAnsiTheme="majorBidi" w:cstheme="majorBidi"/>
                <w:bCs/>
                <w:i/>
                <w:noProof/>
                <w:sz w:val="18"/>
                <w:szCs w:val="18"/>
                <w:lang w:eastAsia="en-CA"/>
              </w:rPr>
              <w:t>Please indicate how confident you are in your current level of ability by choosing the corresponding number on the following rating scale: 11-point Continuous Scale</w:t>
            </w:r>
          </w:p>
        </w:tc>
        <w:tc>
          <w:tcPr>
            <w:tcW w:w="0" w:type="auto"/>
            <w:gridSpan w:val="2"/>
            <w:vAlign w:val="center"/>
          </w:tcPr>
          <w:p w14:paraId="0956B1DD" w14:textId="08747C4C" w:rsidR="007E250C" w:rsidRPr="00603D5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  <w:vAlign w:val="center"/>
          </w:tcPr>
          <w:p w14:paraId="5F20A8AF" w14:textId="77D1136C" w:rsidR="007E250C" w:rsidRPr="00603D5D" w:rsidRDefault="007E250C" w:rsidP="007E250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603D5D" w:rsidRPr="00603D5D" w14:paraId="6BCF669C" w14:textId="02F41F9D" w:rsidTr="00603D5D">
        <w:tc>
          <w:tcPr>
            <w:tcW w:w="0" w:type="auto"/>
          </w:tcPr>
          <w:p w14:paraId="50A87738" w14:textId="77777777" w:rsidR="007E250C" w:rsidRPr="00603D5D" w:rsidRDefault="007E250C" w:rsidP="007E250C">
            <w:pPr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Item #</w:t>
            </w:r>
          </w:p>
        </w:tc>
        <w:tc>
          <w:tcPr>
            <w:tcW w:w="0" w:type="auto"/>
          </w:tcPr>
          <w:p w14:paraId="69F283BF" w14:textId="77777777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Description of Item</w:t>
            </w:r>
          </w:p>
        </w:tc>
        <w:tc>
          <w:tcPr>
            <w:tcW w:w="0" w:type="auto"/>
          </w:tcPr>
          <w:p w14:paraId="17B51F84" w14:textId="52860331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0% (No confidence)</w:t>
            </w:r>
          </w:p>
        </w:tc>
        <w:tc>
          <w:tcPr>
            <w:tcW w:w="0" w:type="auto"/>
          </w:tcPr>
          <w:p w14:paraId="1A86B85D" w14:textId="7A354C3C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10%</w:t>
            </w:r>
          </w:p>
        </w:tc>
        <w:tc>
          <w:tcPr>
            <w:tcW w:w="0" w:type="auto"/>
          </w:tcPr>
          <w:p w14:paraId="3D5B7E1C" w14:textId="69BA870A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20%</w:t>
            </w:r>
          </w:p>
        </w:tc>
        <w:tc>
          <w:tcPr>
            <w:tcW w:w="0" w:type="auto"/>
          </w:tcPr>
          <w:p w14:paraId="7A01C618" w14:textId="33DB848B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30%</w:t>
            </w:r>
          </w:p>
        </w:tc>
        <w:tc>
          <w:tcPr>
            <w:tcW w:w="0" w:type="auto"/>
          </w:tcPr>
          <w:p w14:paraId="31198353" w14:textId="07789048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0" w:type="auto"/>
          </w:tcPr>
          <w:p w14:paraId="3ACFE3B0" w14:textId="3743CE15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50%</w:t>
            </w:r>
          </w:p>
        </w:tc>
        <w:tc>
          <w:tcPr>
            <w:tcW w:w="0" w:type="auto"/>
          </w:tcPr>
          <w:p w14:paraId="545EBD4A" w14:textId="3F45D0BF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60%</w:t>
            </w:r>
          </w:p>
        </w:tc>
        <w:tc>
          <w:tcPr>
            <w:tcW w:w="0" w:type="auto"/>
          </w:tcPr>
          <w:p w14:paraId="51909E5E" w14:textId="74661669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70%</w:t>
            </w:r>
          </w:p>
        </w:tc>
        <w:tc>
          <w:tcPr>
            <w:tcW w:w="0" w:type="auto"/>
          </w:tcPr>
          <w:p w14:paraId="341857DD" w14:textId="0B76B0FC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80%</w:t>
            </w:r>
          </w:p>
        </w:tc>
        <w:tc>
          <w:tcPr>
            <w:tcW w:w="0" w:type="auto"/>
          </w:tcPr>
          <w:p w14:paraId="24EF795A" w14:textId="63706A51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90%</w:t>
            </w:r>
          </w:p>
        </w:tc>
        <w:tc>
          <w:tcPr>
            <w:tcW w:w="0" w:type="auto"/>
          </w:tcPr>
          <w:p w14:paraId="120F30CA" w14:textId="6AAB9D29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  <w:t>100% (Completely confident)</w:t>
            </w:r>
          </w:p>
        </w:tc>
        <w:tc>
          <w:tcPr>
            <w:tcW w:w="0" w:type="auto"/>
            <w:vAlign w:val="center"/>
          </w:tcPr>
          <w:p w14:paraId="1635C6C3" w14:textId="16BEA3FE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2CDDAD27" w14:textId="2AA60D42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10FFBB06" w14:textId="3F57697B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6A6D7BEF" w14:textId="1776589F" w:rsidR="007E250C" w:rsidRPr="00603D5D" w:rsidRDefault="007E250C" w:rsidP="007E250C">
            <w:pPr>
              <w:jc w:val="center"/>
              <w:rPr>
                <w:rFonts w:asciiTheme="majorBidi" w:hAnsiTheme="majorBidi" w:cstheme="majorBidi"/>
                <w:b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603D5D" w:rsidRPr="00603D5D" w14:paraId="7D63660E" w14:textId="05387EFC" w:rsidTr="00603D5D">
        <w:trPr>
          <w:trHeight w:val="788"/>
        </w:trPr>
        <w:tc>
          <w:tcPr>
            <w:tcW w:w="0" w:type="auto"/>
          </w:tcPr>
          <w:p w14:paraId="0EA0557A" w14:textId="67BDD0C0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</w:tcPr>
          <w:p w14:paraId="5588C1D0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</w:rPr>
              <w:t>Identify a gap in your knowledge related to a patient or client situation (e.g. history, assessment, treatment)?</w:t>
            </w:r>
          </w:p>
        </w:tc>
        <w:tc>
          <w:tcPr>
            <w:tcW w:w="0" w:type="auto"/>
          </w:tcPr>
          <w:p w14:paraId="7A80313C" w14:textId="3B72E47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2EDC17C" w14:textId="3E6B97D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6248119" w14:textId="3FE1464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17967C3" w14:textId="2FE9611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98E68D8" w14:textId="60F0F57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75931D5" w14:textId="3604F78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3D9B2E3" w14:textId="4284BD2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1B087A1" w14:textId="18C5BCA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C500B2C" w14:textId="32282C0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5C96F1B" w14:textId="046240F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BB8034D" w14:textId="7731A43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634B5E" w14:textId="6629218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286952AF" w14:textId="52F80B5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1E66298D" w14:textId="10D8C80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636C3707" w14:textId="677E74D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71F22BC4" w14:textId="4987EB33" w:rsidTr="00603D5D">
        <w:trPr>
          <w:trHeight w:val="686"/>
        </w:trPr>
        <w:tc>
          <w:tcPr>
            <w:tcW w:w="0" w:type="auto"/>
          </w:tcPr>
          <w:p w14:paraId="0B0DC377" w14:textId="4619FD27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0" w:type="auto"/>
          </w:tcPr>
          <w:p w14:paraId="502EE032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ormulate a question to guide a literature search based on a gap in your knowledge?</w:t>
            </w:r>
          </w:p>
        </w:tc>
        <w:tc>
          <w:tcPr>
            <w:tcW w:w="0" w:type="auto"/>
          </w:tcPr>
          <w:p w14:paraId="315BAEF0" w14:textId="41B3201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552FFAF" w14:textId="40ABE47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C27B5E3" w14:textId="405230A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A79B316" w14:textId="273F34A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9D822F1" w14:textId="1705ECD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3C14A20" w14:textId="77997D1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945678C" w14:textId="795A90E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6A228FE" w14:textId="74E446D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60B8EE2" w14:textId="4A2DA83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475628C" w14:textId="48623DA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65264D0" w14:textId="4676989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91B707E" w14:textId="7954E35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6B066F19" w14:textId="48A3A51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5F6A426B" w14:textId="4901BE5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7E56CD54" w14:textId="62F119E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03AAAE1A" w14:textId="63100C7F" w:rsidTr="00603D5D">
        <w:trPr>
          <w:trHeight w:val="555"/>
        </w:trPr>
        <w:tc>
          <w:tcPr>
            <w:tcW w:w="0" w:type="auto"/>
          </w:tcPr>
          <w:p w14:paraId="5F92C669" w14:textId="6E11966F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0" w:type="auto"/>
          </w:tcPr>
          <w:p w14:paraId="56B04318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ffectively conduct an online literature search to address the question?</w:t>
            </w:r>
          </w:p>
        </w:tc>
        <w:tc>
          <w:tcPr>
            <w:tcW w:w="0" w:type="auto"/>
          </w:tcPr>
          <w:p w14:paraId="430AC2F7" w14:textId="0FE2E60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EE65001" w14:textId="1D67DA1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497FAC6" w14:textId="2C20E06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57C518D" w14:textId="3ED2ECF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D515CF9" w14:textId="595BAB5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56892A0" w14:textId="5661B7C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7CDD99E" w14:textId="2276168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F2265E8" w14:textId="747E619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5AC3126" w14:textId="549BFFA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9E65DAA" w14:textId="7BE53E2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5A41AF4" w14:textId="4EC8D05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1B9CDF3" w14:textId="567A9EA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0262707B" w14:textId="39249B2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5D1A1898" w14:textId="4C60C2A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79BC3D13" w14:textId="3718E70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2B33F738" w14:textId="457FF30B" w:rsidTr="00603D5D">
        <w:trPr>
          <w:trHeight w:val="988"/>
        </w:trPr>
        <w:tc>
          <w:tcPr>
            <w:tcW w:w="0" w:type="auto"/>
          </w:tcPr>
          <w:p w14:paraId="3AD0D1CA" w14:textId="33C5154A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0" w:type="auto"/>
          </w:tcPr>
          <w:p w14:paraId="28FC4879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itically appraise the strengths and weaknesses of study methods (e.g. appropriateness of study design, recruitment, data collection and analysis)?</w:t>
            </w:r>
          </w:p>
        </w:tc>
        <w:tc>
          <w:tcPr>
            <w:tcW w:w="0" w:type="auto"/>
          </w:tcPr>
          <w:p w14:paraId="71751B40" w14:textId="0EA0567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4A36986" w14:textId="34271ED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C141C82" w14:textId="044E1E6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A969779" w14:textId="3CD894F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E3DB454" w14:textId="2CC88A5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03BDD45" w14:textId="7DD3F2A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3A4897E" w14:textId="274A476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A3B700D" w14:textId="2F730D1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5469549" w14:textId="7FAAAAA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FDA0763" w14:textId="248D9D3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A5A09BA" w14:textId="08EE752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F61ACB" w14:textId="5162AC6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31D83004" w14:textId="517D27F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06BC5EE2" w14:textId="4971FC5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89BD1A0" w14:textId="34E9E9B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6D76B09C" w14:textId="6CC5BECA" w:rsidTr="00603D5D">
        <w:trPr>
          <w:trHeight w:val="1257"/>
        </w:trPr>
        <w:tc>
          <w:tcPr>
            <w:tcW w:w="0" w:type="auto"/>
          </w:tcPr>
          <w:p w14:paraId="219AD44B" w14:textId="7D44C1B6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0" w:type="auto"/>
          </w:tcPr>
          <w:p w14:paraId="61E1DD16" w14:textId="0AA8E134" w:rsidR="00603D5D" w:rsidRPr="00603D5D" w:rsidRDefault="00603D5D" w:rsidP="00603D5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ritically appraise the measurement properties (e.g. reliability and validity, sensitivity and specificity) of standardized tests or assessment tools </w:t>
            </w:r>
            <w:r w:rsidRPr="00603D5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that) </w:t>
            </w: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ou are considering using in your practice?</w:t>
            </w:r>
          </w:p>
        </w:tc>
        <w:tc>
          <w:tcPr>
            <w:tcW w:w="0" w:type="auto"/>
          </w:tcPr>
          <w:p w14:paraId="30EB8709" w14:textId="3820FF1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6A82947" w14:textId="5BD7008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C446DCD" w14:textId="43EFF08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834FF41" w14:textId="5BD7C98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43139C7" w14:textId="246FD06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F8266FA" w14:textId="4711EF8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8B55CEF" w14:textId="67A1190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0BB2E0B" w14:textId="6BCAE5F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7E22114" w14:textId="51621A2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91BE83C" w14:textId="67D4C1A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EA93C2E" w14:textId="3F10115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332ED72" w14:textId="0CB740F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7B4BF0A6" w14:textId="6D42E08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61B73C3F" w14:textId="39AD3EE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79353926" w14:textId="4652773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10C533F3" w14:textId="09DE6B0F" w:rsidTr="00603D5D">
        <w:trPr>
          <w:trHeight w:val="708"/>
        </w:trPr>
        <w:tc>
          <w:tcPr>
            <w:tcW w:w="0" w:type="auto"/>
          </w:tcPr>
          <w:p w14:paraId="0AAB4217" w14:textId="08E750E9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0" w:type="auto"/>
          </w:tcPr>
          <w:p w14:paraId="66064589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pret study results obtained using statistical tests and procedures (e.g. t-tests, logistic regression?)</w:t>
            </w:r>
          </w:p>
        </w:tc>
        <w:tc>
          <w:tcPr>
            <w:tcW w:w="0" w:type="auto"/>
          </w:tcPr>
          <w:p w14:paraId="19A697B3" w14:textId="64E737F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7167C54" w14:textId="623D61B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4AC753D" w14:textId="66EAAEC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71A6D05" w14:textId="005A4AC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BD513B6" w14:textId="709A93A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861FE1D" w14:textId="161FD54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25E85F0" w14:textId="2A49CB4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F451524" w14:textId="61E59CD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848CE75" w14:textId="3B92B85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C254A2C" w14:textId="68164E3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D9B7ADD" w14:textId="6675D95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4294582" w14:textId="64B3356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05654364" w14:textId="4A15209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083C0EA8" w14:textId="278F143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34BDC27E" w14:textId="3707955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146CEA04" w14:textId="6EDB1D68" w:rsidTr="00603D5D">
        <w:trPr>
          <w:trHeight w:val="690"/>
        </w:trPr>
        <w:tc>
          <w:tcPr>
            <w:tcW w:w="0" w:type="auto"/>
          </w:tcPr>
          <w:p w14:paraId="142EF127" w14:textId="7D9123D1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lastRenderedPageBreak/>
              <w:t>51</w:t>
            </w:r>
          </w:p>
        </w:tc>
        <w:tc>
          <w:tcPr>
            <w:tcW w:w="0" w:type="auto"/>
          </w:tcPr>
          <w:p w14:paraId="015D82D7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termine if evidence from the research literature applies to your patient's/client's situation?</w:t>
            </w:r>
          </w:p>
        </w:tc>
        <w:tc>
          <w:tcPr>
            <w:tcW w:w="0" w:type="auto"/>
          </w:tcPr>
          <w:p w14:paraId="7B7132C4" w14:textId="155A454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0B5800A" w14:textId="67DA754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DFDE829" w14:textId="5440C6D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0C02F48" w14:textId="22F3AA3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7E2B473" w14:textId="751F22C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F316AB4" w14:textId="5E45011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5D76DCF" w14:textId="6C08434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49C5FB0" w14:textId="40BF734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E0FB355" w14:textId="06B7B25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B5FC042" w14:textId="3AC30A9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35F91E5" w14:textId="5220F62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64B6A3" w14:textId="38F9F5A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9F697FD" w14:textId="68515AC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5626F054" w14:textId="1414B26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6704237A" w14:textId="790DDE8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5CFDD12A" w14:textId="24D1F389" w:rsidTr="00603D5D">
        <w:trPr>
          <w:trHeight w:val="983"/>
        </w:trPr>
        <w:tc>
          <w:tcPr>
            <w:tcW w:w="0" w:type="auto"/>
          </w:tcPr>
          <w:p w14:paraId="276EF07E" w14:textId="574B536F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0" w:type="auto"/>
          </w:tcPr>
          <w:p w14:paraId="146DA91D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cide on an appropriate course of action based on integrating the research evidence, clinical judgment and patient or client preferences?</w:t>
            </w:r>
            <w:r w:rsidRPr="00603D5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DFD71E9" w14:textId="431FE8F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F07D037" w14:textId="42D32AA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9CB75EB" w14:textId="5417F95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D778B17" w14:textId="78D66F8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E1FDF92" w14:textId="4686975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7D0EBA9" w14:textId="1846DCF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4ED838B" w14:textId="140AB90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6DC3A78" w14:textId="0BB6059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9BBF8AA" w14:textId="50414BF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B3F8154" w14:textId="677B0E3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0E5138D4" w14:textId="558F9AB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6D5DF4F" w14:textId="241EE69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09C195AF" w14:textId="5080168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309A8AA1" w14:textId="5CED085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25789E0C" w14:textId="0C64EC0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2680D5B8" w14:textId="1F53EC95" w:rsidTr="00603D5D">
        <w:trPr>
          <w:trHeight w:val="404"/>
        </w:trPr>
        <w:tc>
          <w:tcPr>
            <w:tcW w:w="0" w:type="auto"/>
          </w:tcPr>
          <w:p w14:paraId="07E759B7" w14:textId="10C3A875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0" w:type="auto"/>
          </w:tcPr>
          <w:p w14:paraId="5499399B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tinually evaluate the effect of your course of action on your patient's/client's outcomes?</w:t>
            </w:r>
          </w:p>
        </w:tc>
        <w:tc>
          <w:tcPr>
            <w:tcW w:w="0" w:type="auto"/>
          </w:tcPr>
          <w:p w14:paraId="1543E52C" w14:textId="3A392C7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68BB981B" w14:textId="3A17D8B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FC73CD0" w14:textId="36C49DE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1975052E" w14:textId="55816AF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395474E0" w14:textId="3468DD7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781493EE" w14:textId="7196D56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87C1A81" w14:textId="7A68926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5C11A93E" w14:textId="6102594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C969C52" w14:textId="740BD11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28F7C5BD" w14:textId="76DC298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</w:tcPr>
          <w:p w14:paraId="4469B63B" w14:textId="013058C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1302DA9" w14:textId="16BEE7B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7CBF0D25" w14:textId="34CCFD6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278FA5B9" w14:textId="3723082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71A7C8C6" w14:textId="55FD8E6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</w:tbl>
    <w:p w14:paraId="77F0D2AE" w14:textId="77777777" w:rsidR="00E00D00" w:rsidRPr="007A3967" w:rsidRDefault="00E00D00" w:rsidP="00E00D00">
      <w:pPr>
        <w:rPr>
          <w:rFonts w:asciiTheme="majorBidi" w:hAnsiTheme="majorBidi" w:cstheme="majorBidi"/>
          <w:noProof/>
          <w:u w:val="single"/>
          <w:lang w:val="fr-CA" w:eastAsia="en-CA"/>
        </w:rPr>
      </w:pPr>
      <w:r w:rsidRPr="007A3967">
        <w:rPr>
          <w:rFonts w:asciiTheme="majorBidi" w:hAnsiTheme="majorBidi" w:cstheme="majorBidi"/>
          <w:noProof/>
          <w:u w:val="single"/>
          <w:lang w:val="fr-CA" w:eastAsia="en-CA"/>
        </w:rPr>
        <w:br w:type="page"/>
      </w:r>
    </w:p>
    <w:p w14:paraId="6CCF4DFA" w14:textId="3D2253DD" w:rsidR="00E00D00" w:rsidRPr="007A3967" w:rsidRDefault="00E00D00" w:rsidP="000923FF">
      <w:pPr>
        <w:rPr>
          <w:rFonts w:asciiTheme="majorBidi" w:hAnsiTheme="majorBidi" w:cstheme="majorBidi"/>
          <w:noProof/>
          <w:u w:val="single"/>
          <w:lang w:val="en-US" w:eastAsia="en-CA"/>
        </w:rPr>
      </w:pPr>
      <w:r w:rsidRPr="007A3967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lastRenderedPageBreak/>
        <w:t>R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008"/>
        <w:gridCol w:w="1104"/>
        <w:gridCol w:w="886"/>
        <w:gridCol w:w="806"/>
        <w:gridCol w:w="676"/>
        <w:gridCol w:w="1020"/>
        <w:gridCol w:w="782"/>
        <w:gridCol w:w="533"/>
        <w:gridCol w:w="927"/>
        <w:gridCol w:w="591"/>
      </w:tblGrid>
      <w:tr w:rsidR="00603D5D" w:rsidRPr="00603D5D" w14:paraId="12100855" w14:textId="77777777" w:rsidTr="00603D5D">
        <w:trPr>
          <w:trHeight w:val="663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7C56A824" w14:textId="185E038C" w:rsidR="00603D5D" w:rsidRPr="00603D5D" w:rsidRDefault="00603D5D" w:rsidP="00603D5D">
            <w:pPr>
              <w:spacing w:before="24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Cs/>
                <w:noProof/>
                <w:sz w:val="18"/>
                <w:szCs w:val="18"/>
                <w:lang w:eastAsia="en-CA"/>
              </w:rPr>
              <w:t>Changes applied to the items after forward and backward translation</w:t>
            </w:r>
          </w:p>
        </w:tc>
        <w:tc>
          <w:tcPr>
            <w:tcW w:w="0" w:type="auto"/>
            <w:gridSpan w:val="4"/>
            <w:vAlign w:val="center"/>
          </w:tcPr>
          <w:p w14:paraId="72CBDDFC" w14:textId="69BACACE" w:rsidR="00603D5D" w:rsidRPr="00603D5D" w:rsidRDefault="00603D5D" w:rsidP="00603D5D">
            <w:pPr>
              <w:spacing w:before="24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  <w:lang w:eastAsia="zh-TW"/>
              </w:rPr>
              <w:t>Test of the pre-final version level of (n = 36)</w:t>
            </w:r>
          </w:p>
        </w:tc>
      </w:tr>
      <w:tr w:rsidR="00603D5D" w:rsidRPr="00603D5D" w14:paraId="230B154C" w14:textId="0FF69DE1" w:rsidTr="00603D5D">
        <w:trPr>
          <w:trHeight w:val="701"/>
        </w:trPr>
        <w:tc>
          <w:tcPr>
            <w:tcW w:w="0" w:type="auto"/>
            <w:gridSpan w:val="7"/>
            <w:shd w:val="clear" w:color="auto" w:fill="auto"/>
          </w:tcPr>
          <w:p w14:paraId="615F60A2" w14:textId="72649CC7" w:rsidR="00603D5D" w:rsidRPr="00603D5D" w:rsidRDefault="00603D5D" w:rsidP="00603D5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Instructions</w:t>
            </w:r>
            <w:r w:rsidRPr="00603D5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en-CA"/>
              </w:rPr>
              <w:t>: Please indicate your level of agreement with the following statements with respect to your organization or workplace setting: 5-point Likert</w:t>
            </w:r>
          </w:p>
        </w:tc>
        <w:tc>
          <w:tcPr>
            <w:tcW w:w="0" w:type="auto"/>
            <w:gridSpan w:val="2"/>
            <w:vAlign w:val="center"/>
          </w:tcPr>
          <w:p w14:paraId="6F6D7900" w14:textId="21739FB9" w:rsidR="00603D5D" w:rsidRPr="00603D5D" w:rsidRDefault="00603D5D" w:rsidP="00603D5D">
            <w:pPr>
              <w:spacing w:before="24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Relevance</w:t>
            </w:r>
          </w:p>
        </w:tc>
        <w:tc>
          <w:tcPr>
            <w:tcW w:w="0" w:type="auto"/>
            <w:gridSpan w:val="2"/>
            <w:vAlign w:val="center"/>
          </w:tcPr>
          <w:p w14:paraId="03137E42" w14:textId="6BC333E0" w:rsidR="00603D5D" w:rsidRPr="00603D5D" w:rsidRDefault="00603D5D" w:rsidP="00603D5D">
            <w:pPr>
              <w:spacing w:before="24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b/>
                <w:bCs/>
                <w:i/>
                <w:noProof/>
                <w:sz w:val="18"/>
                <w:szCs w:val="18"/>
                <w:lang w:eastAsia="en-CA"/>
              </w:rPr>
              <w:t>Comprehension</w:t>
            </w:r>
          </w:p>
        </w:tc>
      </w:tr>
      <w:tr w:rsidR="00603D5D" w:rsidRPr="00603D5D" w14:paraId="41334C52" w14:textId="1DDF6253" w:rsidTr="00603D5D">
        <w:trPr>
          <w:trHeight w:val="116"/>
        </w:trPr>
        <w:tc>
          <w:tcPr>
            <w:tcW w:w="0" w:type="auto"/>
            <w:shd w:val="clear" w:color="auto" w:fill="auto"/>
          </w:tcPr>
          <w:p w14:paraId="67EF57E5" w14:textId="7777777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 #</w:t>
            </w:r>
          </w:p>
        </w:tc>
        <w:tc>
          <w:tcPr>
            <w:tcW w:w="0" w:type="auto"/>
            <w:shd w:val="clear" w:color="auto" w:fill="auto"/>
          </w:tcPr>
          <w:p w14:paraId="640BD191" w14:textId="7777777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scription of Item</w:t>
            </w:r>
          </w:p>
        </w:tc>
        <w:tc>
          <w:tcPr>
            <w:tcW w:w="0" w:type="auto"/>
            <w:shd w:val="clear" w:color="auto" w:fill="auto"/>
          </w:tcPr>
          <w:p w14:paraId="34739EAA" w14:textId="16F181E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shd w:val="clear" w:color="auto" w:fill="auto"/>
          </w:tcPr>
          <w:p w14:paraId="529AA451" w14:textId="4A10C5B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  <w:shd w:val="clear" w:color="auto" w:fill="auto"/>
          </w:tcPr>
          <w:p w14:paraId="119E98FC" w14:textId="2E8F605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14:paraId="0C5FC20F" w14:textId="1011256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  <w:shd w:val="clear" w:color="auto" w:fill="auto"/>
          </w:tcPr>
          <w:p w14:paraId="50A46A01" w14:textId="7A9CA26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20730A82" w14:textId="275AC48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7228084B" w14:textId="603144A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0" w:type="auto"/>
            <w:vAlign w:val="center"/>
          </w:tcPr>
          <w:p w14:paraId="03F73BCD" w14:textId="5D23B8E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0" w:type="auto"/>
            <w:vAlign w:val="center"/>
          </w:tcPr>
          <w:p w14:paraId="1DCBD469" w14:textId="3E7A120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CA"/>
              </w:rPr>
              <w:t>SD</w:t>
            </w:r>
          </w:p>
        </w:tc>
      </w:tr>
      <w:tr w:rsidR="00603D5D" w:rsidRPr="00603D5D" w14:paraId="3A250E6B" w14:textId="2FA08AD9" w:rsidTr="00603D5D">
        <w:trPr>
          <w:trHeight w:val="614"/>
        </w:trPr>
        <w:tc>
          <w:tcPr>
            <w:tcW w:w="0" w:type="auto"/>
            <w:shd w:val="clear" w:color="auto" w:fill="auto"/>
          </w:tcPr>
          <w:p w14:paraId="6803C7CB" w14:textId="1FCB54F6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414A710" w14:textId="62E8EDB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 am comfortable talking about patient/client care issues with those in charge </w:t>
            </w:r>
            <w:r w:rsidRPr="00603D5D">
              <w:rPr>
                <w:rFonts w:asciiTheme="majorBidi" w:hAnsiTheme="majorBidi" w:cstheme="majorBidi"/>
                <w:strike/>
                <w:color w:val="FF0000"/>
                <w:sz w:val="18"/>
                <w:szCs w:val="18"/>
              </w:rPr>
              <w:t>at the</w:t>
            </w:r>
            <w:r w:rsidRPr="00603D5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603D5D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 xml:space="preserve">(in my) </w:t>
            </w: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ganization</w:t>
            </w:r>
          </w:p>
        </w:tc>
        <w:tc>
          <w:tcPr>
            <w:tcW w:w="0" w:type="auto"/>
            <w:shd w:val="clear" w:color="auto" w:fill="auto"/>
          </w:tcPr>
          <w:p w14:paraId="41DDD58E" w14:textId="43BEBAF2" w:rsidR="00603D5D" w:rsidRPr="00603D5D" w:rsidRDefault="00603D5D" w:rsidP="00603D5D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126E7FF" w14:textId="2C3F4151" w:rsidR="00603D5D" w:rsidRPr="00603D5D" w:rsidRDefault="00603D5D" w:rsidP="00603D5D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C9EFB1A" w14:textId="05AB1DF9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A13E9A4" w14:textId="16550E36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8F70036" w14:textId="4F9E5EF8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F2FCF39" w14:textId="25301B4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32C3A4F0" w14:textId="41926FA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1434F193" w14:textId="29D2D1E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3CFB8458" w14:textId="17CB828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246C55B7" w14:textId="1810F1D2" w:rsidTr="00603D5D">
        <w:trPr>
          <w:trHeight w:val="253"/>
        </w:trPr>
        <w:tc>
          <w:tcPr>
            <w:tcW w:w="0" w:type="auto"/>
            <w:shd w:val="clear" w:color="auto" w:fill="auto"/>
          </w:tcPr>
          <w:p w14:paraId="3AA6F663" w14:textId="043DB63A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324713CD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receive recognition from my manager(s)/supervisor(s) about my work</w:t>
            </w:r>
          </w:p>
        </w:tc>
        <w:tc>
          <w:tcPr>
            <w:tcW w:w="0" w:type="auto"/>
            <w:shd w:val="clear" w:color="auto" w:fill="auto"/>
          </w:tcPr>
          <w:p w14:paraId="3813E1EE" w14:textId="0716B60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D8290DF" w14:textId="11B98F2E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4FC80EB" w14:textId="10A97F39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5EAA345" w14:textId="580EF22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586571F" w14:textId="09AE247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5A903B9" w14:textId="755A64C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604948B1" w14:textId="27DA19C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60E094AB" w14:textId="751C240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5D19D490" w14:textId="539F5C5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78243DFE" w14:textId="42FC78E5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6B210872" w14:textId="5B46267E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6D4DFBBE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have control over</w:t>
            </w:r>
            <w:r w:rsidRPr="00603D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how</w:t>
            </w: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I do my work</w:t>
            </w:r>
          </w:p>
        </w:tc>
        <w:tc>
          <w:tcPr>
            <w:tcW w:w="0" w:type="auto"/>
            <w:shd w:val="clear" w:color="auto" w:fill="auto"/>
          </w:tcPr>
          <w:p w14:paraId="2D4665C2" w14:textId="0D52C5E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55BC7A" w14:textId="16B68785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22C7E44" w14:textId="51827629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FF4F0C2" w14:textId="506D89E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2C53E8F" w14:textId="78B9B0EF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6DE4522" w14:textId="23A54A65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3D2EF4CB" w14:textId="1723DCA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78E4CA96" w14:textId="55D4FC4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6AB6C833" w14:textId="66E0566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02B5E12D" w14:textId="012B32A9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216B3B34" w14:textId="6251A9A0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29CAEC2B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y organization emphasizes productivity</w:t>
            </w:r>
          </w:p>
        </w:tc>
        <w:tc>
          <w:tcPr>
            <w:tcW w:w="0" w:type="auto"/>
            <w:shd w:val="clear" w:color="auto" w:fill="auto"/>
          </w:tcPr>
          <w:p w14:paraId="3B23B2B3" w14:textId="3B7FC73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222B36F" w14:textId="7379A872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4A4B32" w14:textId="14FBF58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533748A" w14:textId="15504FCB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20AA585" w14:textId="06C5BA83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EF1802" w14:textId="475EFF3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247D03CA" w14:textId="2270AB8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44DD3691" w14:textId="5770504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7143209C" w14:textId="0AC37FA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117941D9" w14:textId="3746E8C0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168C2E4D" w14:textId="33A55C25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1AD9073C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y organization supports best practice</w:t>
            </w:r>
          </w:p>
        </w:tc>
        <w:tc>
          <w:tcPr>
            <w:tcW w:w="0" w:type="auto"/>
            <w:shd w:val="clear" w:color="auto" w:fill="auto"/>
          </w:tcPr>
          <w:p w14:paraId="093BD8D1" w14:textId="300AC36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3C4449A" w14:textId="1D4000EC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B8886D0" w14:textId="21075F2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A89C41" w14:textId="4511CF4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27F100D" w14:textId="6A90E67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E188EA7" w14:textId="0905837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0B98DE56" w14:textId="3392070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46C271C7" w14:textId="0423C53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365BD84E" w14:textId="6B50F77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6743C181" w14:textId="7C85F7E8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73DFCD23" w14:textId="739DB822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6BCDB777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have opportunities for educational activities in my organization</w:t>
            </w:r>
          </w:p>
        </w:tc>
        <w:tc>
          <w:tcPr>
            <w:tcW w:w="0" w:type="auto"/>
            <w:shd w:val="clear" w:color="auto" w:fill="auto"/>
          </w:tcPr>
          <w:p w14:paraId="2B1464FA" w14:textId="27F71D43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4D3D7FD" w14:textId="3B70199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E11D3BD" w14:textId="32DA924B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CF4B06F" w14:textId="574A8B6C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22163B2" w14:textId="53E649E2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D3A1424" w14:textId="1C32641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57C9BA58" w14:textId="543610A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3B239429" w14:textId="3928E7A0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3A847BBD" w14:textId="714AB79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0B758468" w14:textId="078BD044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2D63724B" w14:textId="7824B73A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5B246775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have formal patient/client related discussions with peers or colleagues (e.g. continuing education, patient rounds, team meetings) in my organization</w:t>
            </w:r>
          </w:p>
        </w:tc>
        <w:tc>
          <w:tcPr>
            <w:tcW w:w="0" w:type="auto"/>
            <w:shd w:val="clear" w:color="auto" w:fill="auto"/>
          </w:tcPr>
          <w:p w14:paraId="18F8A59A" w14:textId="4E2A5AD2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423AE8A" w14:textId="569307CE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7EBCBAF" w14:textId="062B1E64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BF1D377" w14:textId="61D38EE4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74A3C5F" w14:textId="44AD3719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20FF91" w14:textId="5A73281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738C72C9" w14:textId="0ED54E8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61C2BA4B" w14:textId="28323A8E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19C16293" w14:textId="29FD253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2AA506C6" w14:textId="2AEF58C7" w:rsidTr="00603D5D">
        <w:trPr>
          <w:trHeight w:val="314"/>
        </w:trPr>
        <w:tc>
          <w:tcPr>
            <w:tcW w:w="0" w:type="auto"/>
            <w:shd w:val="clear" w:color="auto" w:fill="auto"/>
          </w:tcPr>
          <w:p w14:paraId="366541D4" w14:textId="378179AB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659B36C2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have informal patient/client related discussions with peers or colleagues (e.g. other health care providers, informal bedside teaching) in my organization</w:t>
            </w:r>
          </w:p>
        </w:tc>
        <w:tc>
          <w:tcPr>
            <w:tcW w:w="0" w:type="auto"/>
            <w:shd w:val="clear" w:color="auto" w:fill="auto"/>
          </w:tcPr>
          <w:p w14:paraId="0716C0E9" w14:textId="49EB0F11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C981A42" w14:textId="619F4206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2343117" w14:textId="3F399F52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74C1466" w14:textId="0C1DA6CF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B76D1C" w14:textId="4427854F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154C34C" w14:textId="6F8886D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54314AD6" w14:textId="63A9CF3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56BD459F" w14:textId="047FDE4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3B2D86B0" w14:textId="387F2D7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12E44E83" w14:textId="5C94D0D9" w:rsidTr="00603D5D">
        <w:trPr>
          <w:trHeight w:val="188"/>
        </w:trPr>
        <w:tc>
          <w:tcPr>
            <w:tcW w:w="0" w:type="auto"/>
            <w:shd w:val="clear" w:color="auto" w:fill="auto"/>
          </w:tcPr>
          <w:p w14:paraId="1801B02D" w14:textId="01C908FE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13D06473" w14:textId="77777777" w:rsidR="00603D5D" w:rsidRPr="00603D5D" w:rsidRDefault="00603D5D" w:rsidP="00603D5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y organization routinely provides information/ feedback on my practice (e.g. audits, performance reviews)</w:t>
            </w:r>
          </w:p>
        </w:tc>
        <w:tc>
          <w:tcPr>
            <w:tcW w:w="0" w:type="auto"/>
            <w:shd w:val="clear" w:color="auto" w:fill="auto"/>
          </w:tcPr>
          <w:p w14:paraId="13E96AAE" w14:textId="59ADE4C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BB79CB6" w14:textId="35B4D85E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E03F3D1" w14:textId="20A1E116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8AD82F2" w14:textId="68950ED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3857F04" w14:textId="3B320FA0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6286C59" w14:textId="01FF5E96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CD07A97" w14:textId="3CDC50B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3C5498BC" w14:textId="6B12885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541CF68A" w14:textId="4104E04C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6F674AAA" w14:textId="762AE093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5BA4BFD2" w14:textId="5FDB024B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5A5FB906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have access to resources at my workplace to help deliver quality care for my patients/clients (e.g. databases, libraries, equipment)</w:t>
            </w:r>
          </w:p>
        </w:tc>
        <w:tc>
          <w:tcPr>
            <w:tcW w:w="0" w:type="auto"/>
            <w:shd w:val="clear" w:color="auto" w:fill="auto"/>
          </w:tcPr>
          <w:p w14:paraId="30E50108" w14:textId="7F2E8BD1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29FA31A" w14:textId="75DD4F1C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140D7C9" w14:textId="7D44C9B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A334D5" w14:textId="39673E6C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32E77B2" w14:textId="0A8E447F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A184FAB" w14:textId="731D9F1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A64774B" w14:textId="526D539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4C410236" w14:textId="472D2CC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14:paraId="65F65C70" w14:textId="2B1B0B4F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25624F" w:rsidRPr="00603D5D" w14:paraId="5BFC8BA8" w14:textId="37452A67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68A85ECE" w14:textId="7EE432C8" w:rsidR="0025624F" w:rsidRPr="00603D5D" w:rsidRDefault="0025624F" w:rsidP="0025624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1E49F934" w14:textId="247FA181" w:rsidR="0025624F" w:rsidRPr="0025624F" w:rsidRDefault="0025624F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All </w:t>
            </w:r>
            <w:r w:rsidRPr="0025624F">
              <w:rPr>
                <w:rFonts w:asciiTheme="majorBidi" w:eastAsia="Times New Roman" w:hAnsiTheme="majorBidi" w:cstheme="majorBidi"/>
                <w:strike/>
                <w:color w:val="FF0000"/>
                <w:sz w:val="18"/>
                <w:szCs w:val="18"/>
                <w:lang w:eastAsia="en-CA"/>
              </w:rPr>
              <w:t>OT/PT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 </w:t>
            </w:r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positions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 </w:t>
            </w:r>
            <w:r w:rsidRPr="0025624F">
              <w:rPr>
                <w:rFonts w:asciiTheme="majorBidi" w:eastAsia="Times New Roman" w:hAnsiTheme="majorBidi" w:cstheme="majorBidi"/>
                <w:strike/>
                <w:color w:val="FF0000"/>
                <w:sz w:val="18"/>
                <w:szCs w:val="18"/>
                <w:lang w:eastAsia="en-CA"/>
              </w:rPr>
              <w:t>at my workplace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 </w:t>
            </w:r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in my profession</w:t>
            </w:r>
            <w:r w:rsidRPr="0025624F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  <w:lang w:eastAsia="en-CA"/>
              </w:rPr>
              <w:t xml:space="preserve"> 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are currently filled </w:t>
            </w:r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at my workplace</w:t>
            </w:r>
          </w:p>
        </w:tc>
        <w:tc>
          <w:tcPr>
            <w:tcW w:w="0" w:type="auto"/>
            <w:shd w:val="clear" w:color="auto" w:fill="auto"/>
          </w:tcPr>
          <w:p w14:paraId="6CA2C249" w14:textId="37B6D5D9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8AB8901" w14:textId="4630D185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7B3A4C2" w14:textId="52FBE260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1C48590" w14:textId="48D299CA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B44AC0C" w14:textId="0EE667AC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B7FAEE" w14:textId="478DA0B4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14:paraId="1C73DE2F" w14:textId="1F5AEC6A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6A57A9EA" w14:textId="7E2C5BDF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7378729A" w14:textId="06CD7127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25624F" w:rsidRPr="00603D5D" w14:paraId="4A317825" w14:textId="6ED17F32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02868786" w14:textId="59FF9F8C" w:rsidR="0025624F" w:rsidRPr="00603D5D" w:rsidRDefault="0025624F" w:rsidP="0025624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65</w:t>
            </w:r>
            <w:r w:rsidR="00A518F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E09CAD6" w14:textId="3E9896CD" w:rsidR="0025624F" w:rsidRPr="0025624F" w:rsidRDefault="0025624F" w:rsidP="0025624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There is a high </w:t>
            </w:r>
            <w:r w:rsidRPr="0025624F">
              <w:rPr>
                <w:rFonts w:asciiTheme="majorBidi" w:eastAsia="Times New Roman" w:hAnsiTheme="majorBidi" w:cstheme="majorBidi"/>
                <w:strike/>
                <w:color w:val="FF0000"/>
                <w:sz w:val="18"/>
                <w:szCs w:val="18"/>
                <w:lang w:eastAsia="en-CA"/>
              </w:rPr>
              <w:t>OT/PT clinician staff</w:t>
            </w:r>
            <w:r w:rsidRPr="002562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eastAsia="en-CA"/>
              </w:rPr>
              <w:t xml:space="preserve"> 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turnover rate </w:t>
            </w:r>
            <w:r w:rsidRPr="0025624F">
              <w:rPr>
                <w:rFonts w:asciiTheme="majorBidi" w:hAnsiTheme="majorBidi" w:cstheme="majorBidi"/>
                <w:color w:val="00B050"/>
                <w:sz w:val="18"/>
                <w:szCs w:val="18"/>
              </w:rPr>
              <w:t>of clinicians in my profession</w:t>
            </w:r>
            <w:r w:rsidRPr="0025624F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 xml:space="preserve"> at my workplace</w:t>
            </w:r>
          </w:p>
        </w:tc>
        <w:tc>
          <w:tcPr>
            <w:tcW w:w="0" w:type="auto"/>
            <w:shd w:val="clear" w:color="auto" w:fill="auto"/>
          </w:tcPr>
          <w:p w14:paraId="58B7658F" w14:textId="7C36C8A9" w:rsidR="0025624F" w:rsidRPr="00603D5D" w:rsidRDefault="0025624F" w:rsidP="0025624F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EC00C6C" w14:textId="59E2A7F7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8A94D2B" w14:textId="242855D1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20264D5" w14:textId="5262AB14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0E2FCC0" w14:textId="3823F96B" w:rsidR="0025624F" w:rsidRPr="00603D5D" w:rsidRDefault="0025624F" w:rsidP="0025624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839792" w14:textId="127A9174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14:paraId="68496E61" w14:textId="032AD008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67B5F4CF" w14:textId="1C7B81EC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760987BD" w14:textId="49340B5C" w:rsidR="0025624F" w:rsidRPr="00603D5D" w:rsidRDefault="0025624F" w:rsidP="002562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</w:tr>
      <w:tr w:rsidR="00603D5D" w:rsidRPr="00603D5D" w14:paraId="61056BC9" w14:textId="66A9511F" w:rsidTr="00603D5D">
        <w:trPr>
          <w:trHeight w:val="188"/>
        </w:trPr>
        <w:tc>
          <w:tcPr>
            <w:tcW w:w="0" w:type="auto"/>
            <w:shd w:val="clear" w:color="auto" w:fill="auto"/>
          </w:tcPr>
          <w:p w14:paraId="66DAF94F" w14:textId="5C5235FF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799B2BAE" w14:textId="7777777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</w:rPr>
              <w:t>I have access to space I need to do my job well at my workplace</w:t>
            </w:r>
          </w:p>
        </w:tc>
        <w:tc>
          <w:tcPr>
            <w:tcW w:w="0" w:type="auto"/>
            <w:shd w:val="clear" w:color="auto" w:fill="auto"/>
          </w:tcPr>
          <w:p w14:paraId="72BC694E" w14:textId="5CBCEBA3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1DFD342" w14:textId="6752A7F6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2B877EC" w14:textId="3A70FDB4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9DD769E" w14:textId="2E4A1028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01C7C18" w14:textId="57243FBB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86D629" w14:textId="6CA4A3F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14:paraId="2ED442F7" w14:textId="0333D30B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50B37348" w14:textId="7633EE09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14:paraId="089A0F05" w14:textId="413FD37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603D5D" w:rsidRPr="00603D5D" w14:paraId="1C416E92" w14:textId="193EF6DB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2804D7C9" w14:textId="6FCAFBA5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5CD704B9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</w:rPr>
              <w:t>There is appropriate space to provide quality care</w:t>
            </w:r>
          </w:p>
        </w:tc>
        <w:tc>
          <w:tcPr>
            <w:tcW w:w="0" w:type="auto"/>
            <w:shd w:val="clear" w:color="auto" w:fill="auto"/>
          </w:tcPr>
          <w:p w14:paraId="3FDD0AB8" w14:textId="56A8A9F3" w:rsidR="00603D5D" w:rsidRPr="00603D5D" w:rsidRDefault="00603D5D" w:rsidP="00603D5D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CA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DF102B2" w14:textId="69028485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20135F0" w14:textId="1BC1C6DF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37F18C5" w14:textId="6A5AABF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DE61C92" w14:textId="24ADDC2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1FB62C" w14:textId="489F96DA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17A9CDA8" w14:textId="2D6B0C41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1A770DEF" w14:textId="7EC1D208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14:paraId="1F90E057" w14:textId="6CA3747D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</w:tr>
      <w:tr w:rsidR="00603D5D" w:rsidRPr="00603D5D" w14:paraId="77083D29" w14:textId="13FB269A" w:rsidTr="00603D5D">
        <w:trPr>
          <w:trHeight w:val="127"/>
        </w:trPr>
        <w:tc>
          <w:tcPr>
            <w:tcW w:w="0" w:type="auto"/>
            <w:shd w:val="clear" w:color="auto" w:fill="auto"/>
          </w:tcPr>
          <w:p w14:paraId="7039CF26" w14:textId="48B3FEAD" w:rsidR="00603D5D" w:rsidRPr="00603D5D" w:rsidRDefault="00603D5D" w:rsidP="00603D5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74CCD006" w14:textId="77777777" w:rsidR="00603D5D" w:rsidRPr="00603D5D" w:rsidRDefault="00603D5D" w:rsidP="00603D5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</w:pPr>
            <w:r w:rsidRPr="00603D5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CA"/>
              </w:rPr>
              <w:t>I have time to do indirect patient activities (e.g. talk about a plan of care, look up something in a journal, get involved in new initiatives at work) in my practice</w:t>
            </w:r>
          </w:p>
        </w:tc>
        <w:tc>
          <w:tcPr>
            <w:tcW w:w="0" w:type="auto"/>
            <w:shd w:val="clear" w:color="auto" w:fill="auto"/>
          </w:tcPr>
          <w:p w14:paraId="24359169" w14:textId="7396C62D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943E402" w14:textId="23B93B6A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C8ED5B3" w14:textId="6AFCA2AC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EA91DF9" w14:textId="6C65BD37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8EFD383" w14:textId="2206E146" w:rsidR="00603D5D" w:rsidRPr="00603D5D" w:rsidRDefault="00603D5D" w:rsidP="00603D5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instrText xml:space="preserve"> FORMCHECKBOX </w:instrText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</w:r>
            <w:r w:rsidR="00D02791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separate"/>
            </w:r>
            <w:r w:rsidRPr="00603D5D">
              <w:rPr>
                <w:rFonts w:asciiTheme="majorBidi" w:hAnsiTheme="majorBidi" w:cstheme="majorBidi"/>
                <w:sz w:val="18"/>
                <w:szCs w:val="18"/>
                <w:lang w:val="en-HK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029700" w14:textId="55B8DBB7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7DCD1F5D" w14:textId="2FD1E282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0E5CC4E8" w14:textId="21EB65B4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25048FE1" w14:textId="5EA96103" w:rsidR="00603D5D" w:rsidRPr="00603D5D" w:rsidRDefault="00603D5D" w:rsidP="00603D5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HK"/>
              </w:rPr>
            </w:pPr>
            <w:r w:rsidRPr="00603D5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</w:tr>
      <w:tr w:rsidR="000F6F25" w:rsidRPr="00603D5D" w14:paraId="4FB37A3F" w14:textId="77777777" w:rsidTr="00111208">
        <w:trPr>
          <w:trHeight w:val="127"/>
        </w:trPr>
        <w:tc>
          <w:tcPr>
            <w:tcW w:w="0" w:type="auto"/>
            <w:gridSpan w:val="11"/>
            <w:shd w:val="clear" w:color="auto" w:fill="auto"/>
          </w:tcPr>
          <w:p w14:paraId="6DFE4BEB" w14:textId="0D568448" w:rsidR="000F6F25" w:rsidRPr="00603D5D" w:rsidRDefault="0094444C" w:rsidP="0094444C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Item was reversed because of negative meaning.</w:t>
            </w:r>
          </w:p>
        </w:tc>
      </w:tr>
    </w:tbl>
    <w:p w14:paraId="3D6E7D4E" w14:textId="68675B9F" w:rsidR="00B5375C" w:rsidRPr="007A3967" w:rsidRDefault="00B5375C" w:rsidP="000923FF">
      <w:pPr>
        <w:rPr>
          <w:rFonts w:asciiTheme="majorBidi" w:hAnsiTheme="majorBidi" w:cstheme="majorBidi"/>
          <w:lang w:val="fr-CA"/>
        </w:rPr>
      </w:pPr>
    </w:p>
    <w:sectPr w:rsidR="00B5375C" w:rsidRPr="007A3967" w:rsidSect="00126B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DEE27" w14:textId="77777777" w:rsidR="002C764C" w:rsidRDefault="002C764C" w:rsidP="00D128B3">
      <w:pPr>
        <w:spacing w:after="0" w:line="240" w:lineRule="auto"/>
      </w:pPr>
      <w:r>
        <w:separator/>
      </w:r>
    </w:p>
  </w:endnote>
  <w:endnote w:type="continuationSeparator" w:id="0">
    <w:p w14:paraId="00549907" w14:textId="77777777" w:rsidR="002C764C" w:rsidRDefault="002C764C" w:rsidP="00D1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99889" w14:textId="77777777" w:rsidR="002C764C" w:rsidRDefault="002C764C" w:rsidP="00D128B3">
      <w:pPr>
        <w:spacing w:after="0" w:line="240" w:lineRule="auto"/>
      </w:pPr>
      <w:r>
        <w:separator/>
      </w:r>
    </w:p>
  </w:footnote>
  <w:footnote w:type="continuationSeparator" w:id="0">
    <w:p w14:paraId="27FA8D2E" w14:textId="77777777" w:rsidR="002C764C" w:rsidRDefault="002C764C" w:rsidP="00D1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mplementation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eesvd5a90x8ed05dvwzx0tr5vd0pxvtrd&quot;&gt;Rasch manuscript&lt;record-ids&gt;&lt;item&gt;7&lt;/item&gt;&lt;item&gt;9&lt;/item&gt;&lt;item&gt;10&lt;/item&gt;&lt;item&gt;11&lt;/item&gt;&lt;item&gt;51&lt;/item&gt;&lt;/record-ids&gt;&lt;/item&gt;&lt;/Libraries&gt;"/>
  </w:docVars>
  <w:rsids>
    <w:rsidRoot w:val="007F1C7B"/>
    <w:rsid w:val="00003156"/>
    <w:rsid w:val="0003665E"/>
    <w:rsid w:val="000464D1"/>
    <w:rsid w:val="0007181E"/>
    <w:rsid w:val="000923FF"/>
    <w:rsid w:val="000B363F"/>
    <w:rsid w:val="000C1600"/>
    <w:rsid w:val="000F6375"/>
    <w:rsid w:val="000F6F25"/>
    <w:rsid w:val="001014EF"/>
    <w:rsid w:val="001204D5"/>
    <w:rsid w:val="00126BBF"/>
    <w:rsid w:val="00160136"/>
    <w:rsid w:val="001612EE"/>
    <w:rsid w:val="001661DE"/>
    <w:rsid w:val="0016639B"/>
    <w:rsid w:val="0019188E"/>
    <w:rsid w:val="001A1506"/>
    <w:rsid w:val="001A3A6D"/>
    <w:rsid w:val="001D3008"/>
    <w:rsid w:val="001E616D"/>
    <w:rsid w:val="00217B4B"/>
    <w:rsid w:val="00221837"/>
    <w:rsid w:val="00232AF4"/>
    <w:rsid w:val="00240AAB"/>
    <w:rsid w:val="0025624F"/>
    <w:rsid w:val="00257FA8"/>
    <w:rsid w:val="002640AF"/>
    <w:rsid w:val="002A2830"/>
    <w:rsid w:val="002A2DC2"/>
    <w:rsid w:val="002A4E7B"/>
    <w:rsid w:val="002C764C"/>
    <w:rsid w:val="002D5A21"/>
    <w:rsid w:val="002D612B"/>
    <w:rsid w:val="002F556E"/>
    <w:rsid w:val="003004B9"/>
    <w:rsid w:val="00305E99"/>
    <w:rsid w:val="00331F44"/>
    <w:rsid w:val="003437E3"/>
    <w:rsid w:val="003624C7"/>
    <w:rsid w:val="003A419D"/>
    <w:rsid w:val="003E6C2B"/>
    <w:rsid w:val="004043B4"/>
    <w:rsid w:val="0044637D"/>
    <w:rsid w:val="004611AF"/>
    <w:rsid w:val="00476469"/>
    <w:rsid w:val="00484B39"/>
    <w:rsid w:val="00487B4A"/>
    <w:rsid w:val="004A4E14"/>
    <w:rsid w:val="004C217C"/>
    <w:rsid w:val="004C61E5"/>
    <w:rsid w:val="004E1200"/>
    <w:rsid w:val="00504DE2"/>
    <w:rsid w:val="00510611"/>
    <w:rsid w:val="00514804"/>
    <w:rsid w:val="005155CF"/>
    <w:rsid w:val="00517421"/>
    <w:rsid w:val="005228E0"/>
    <w:rsid w:val="005451A6"/>
    <w:rsid w:val="00550A29"/>
    <w:rsid w:val="005510CC"/>
    <w:rsid w:val="00553B5F"/>
    <w:rsid w:val="00595244"/>
    <w:rsid w:val="005C7A41"/>
    <w:rsid w:val="00600E4E"/>
    <w:rsid w:val="00603D5D"/>
    <w:rsid w:val="0060534C"/>
    <w:rsid w:val="00642D8A"/>
    <w:rsid w:val="00660F48"/>
    <w:rsid w:val="006A51F8"/>
    <w:rsid w:val="006B45CC"/>
    <w:rsid w:val="006D5ED9"/>
    <w:rsid w:val="00734387"/>
    <w:rsid w:val="00740F8F"/>
    <w:rsid w:val="00752BEC"/>
    <w:rsid w:val="00785E44"/>
    <w:rsid w:val="007A3967"/>
    <w:rsid w:val="007B675D"/>
    <w:rsid w:val="007D10B4"/>
    <w:rsid w:val="007E0AFC"/>
    <w:rsid w:val="007E250C"/>
    <w:rsid w:val="007F1C7B"/>
    <w:rsid w:val="007F7D3B"/>
    <w:rsid w:val="008004B5"/>
    <w:rsid w:val="0080475C"/>
    <w:rsid w:val="00877181"/>
    <w:rsid w:val="008C2FA8"/>
    <w:rsid w:val="008D141B"/>
    <w:rsid w:val="00911C1E"/>
    <w:rsid w:val="0094444C"/>
    <w:rsid w:val="00951E58"/>
    <w:rsid w:val="00954954"/>
    <w:rsid w:val="00960C38"/>
    <w:rsid w:val="00971B3A"/>
    <w:rsid w:val="009A77DF"/>
    <w:rsid w:val="009B1216"/>
    <w:rsid w:val="009F35CA"/>
    <w:rsid w:val="009F6B61"/>
    <w:rsid w:val="009F7FF5"/>
    <w:rsid w:val="00A1372E"/>
    <w:rsid w:val="00A23AAF"/>
    <w:rsid w:val="00A26E79"/>
    <w:rsid w:val="00A40C08"/>
    <w:rsid w:val="00A518FD"/>
    <w:rsid w:val="00A748A9"/>
    <w:rsid w:val="00A927FD"/>
    <w:rsid w:val="00A94A11"/>
    <w:rsid w:val="00A963EB"/>
    <w:rsid w:val="00AB7DFB"/>
    <w:rsid w:val="00AE1D88"/>
    <w:rsid w:val="00AE5144"/>
    <w:rsid w:val="00AF169A"/>
    <w:rsid w:val="00B41E46"/>
    <w:rsid w:val="00B5375C"/>
    <w:rsid w:val="00B90838"/>
    <w:rsid w:val="00BD1D82"/>
    <w:rsid w:val="00C033A2"/>
    <w:rsid w:val="00C17E83"/>
    <w:rsid w:val="00C31CE5"/>
    <w:rsid w:val="00C63553"/>
    <w:rsid w:val="00C84A03"/>
    <w:rsid w:val="00CD1DD1"/>
    <w:rsid w:val="00CD3558"/>
    <w:rsid w:val="00D02791"/>
    <w:rsid w:val="00D128B3"/>
    <w:rsid w:val="00D3241B"/>
    <w:rsid w:val="00D618E8"/>
    <w:rsid w:val="00DC0FD8"/>
    <w:rsid w:val="00DC4E97"/>
    <w:rsid w:val="00DC6A59"/>
    <w:rsid w:val="00DF0D90"/>
    <w:rsid w:val="00DF1DA5"/>
    <w:rsid w:val="00E00D00"/>
    <w:rsid w:val="00E07DC6"/>
    <w:rsid w:val="00E1034E"/>
    <w:rsid w:val="00E310D2"/>
    <w:rsid w:val="00E446CC"/>
    <w:rsid w:val="00E45A18"/>
    <w:rsid w:val="00E63965"/>
    <w:rsid w:val="00E66E15"/>
    <w:rsid w:val="00E824AA"/>
    <w:rsid w:val="00EB501B"/>
    <w:rsid w:val="00ED50BB"/>
    <w:rsid w:val="00EE2C5E"/>
    <w:rsid w:val="00F036B0"/>
    <w:rsid w:val="00F0529C"/>
    <w:rsid w:val="00F1781F"/>
    <w:rsid w:val="00F229D1"/>
    <w:rsid w:val="00F30045"/>
    <w:rsid w:val="00F568D8"/>
    <w:rsid w:val="00F61AB2"/>
    <w:rsid w:val="00F70B4E"/>
    <w:rsid w:val="00F908F6"/>
    <w:rsid w:val="00FB4E69"/>
    <w:rsid w:val="00FB591C"/>
    <w:rsid w:val="00FF32AA"/>
    <w:rsid w:val="00FF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BB804"/>
  <w15:chartTrackingRefBased/>
  <w15:docId w15:val="{7435E7A3-CD41-4427-B03D-7CF23144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1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1C7B"/>
    <w:pPr>
      <w:spacing w:after="0" w:line="240" w:lineRule="auto"/>
    </w:pPr>
    <w:rPr>
      <w:rFonts w:eastAsiaTheme="minorEastAsia"/>
      <w:color w:val="000000" w:themeColor="text1" w:themeShade="BF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1C7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C7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1C7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C7B"/>
    <w:rPr>
      <w:noProof/>
      <w:lang w:val="en-US"/>
    </w:rPr>
  </w:style>
  <w:style w:type="table" w:styleId="TableGrid">
    <w:name w:val="Table Grid"/>
    <w:basedOn w:val="TableNormal"/>
    <w:uiPriority w:val="59"/>
    <w:rsid w:val="000B36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0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0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0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0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0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1781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8B3"/>
  </w:style>
  <w:style w:type="paragraph" w:styleId="Footer">
    <w:name w:val="footer"/>
    <w:basedOn w:val="Normal"/>
    <w:link w:val="FooterChar"/>
    <w:uiPriority w:val="99"/>
    <w:unhideWhenUsed/>
    <w:rsid w:val="00D1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8B3"/>
  </w:style>
  <w:style w:type="paragraph" w:styleId="Revision">
    <w:name w:val="Revision"/>
    <w:hidden/>
    <w:uiPriority w:val="99"/>
    <w:semiHidden/>
    <w:rsid w:val="00B908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beb86b-ecd0-4960-b37a-d2f2ddf539a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5EC81D379C9D4F8F00D040F50F2BE5" ma:contentTypeVersion="18" ma:contentTypeDescription="Create a new document." ma:contentTypeScope="" ma:versionID="94e5af87f42c231fd1bcfa5be5b119ba">
  <xsd:schema xmlns:xsd="http://www.w3.org/2001/XMLSchema" xmlns:xs="http://www.w3.org/2001/XMLSchema" xmlns:p="http://schemas.microsoft.com/office/2006/metadata/properties" xmlns:ns3="9fbeb86b-ecd0-4960-b37a-d2f2ddf539a9" xmlns:ns4="1d1a66db-0159-4ef1-ba87-544700df8515" targetNamespace="http://schemas.microsoft.com/office/2006/metadata/properties" ma:root="true" ma:fieldsID="edd81cc8b59ae4b8f4da1ccd240952af" ns3:_="" ns4:_="">
    <xsd:import namespace="9fbeb86b-ecd0-4960-b37a-d2f2ddf539a9"/>
    <xsd:import namespace="1d1a66db-0159-4ef1-ba87-544700df85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eb86b-ecd0-4960-b37a-d2f2ddf539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1a66db-0159-4ef1-ba87-544700df85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9E0D4C-108A-4511-8800-7AF8894AEDA1}">
  <ds:schemaRefs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1d1a66db-0159-4ef1-ba87-544700df8515"/>
    <ds:schemaRef ds:uri="9fbeb86b-ecd0-4960-b37a-d2f2ddf539a9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D8F11F5-DDC1-4B86-86BA-B492466C30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beb86b-ecd0-4960-b37a-d2f2ddf539a9"/>
    <ds:schemaRef ds:uri="1d1a66db-0159-4ef1-ba87-544700df85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0319C7-CF0F-428E-AFDF-C0E008FED6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14</Words>
  <Characters>14903</Characters>
  <Application>Microsoft Office Word</Application>
  <DocSecurity>0</DocSecurity>
  <Lines>124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</dc:creator>
  <cp:keywords/>
  <dc:description/>
  <cp:lastModifiedBy>AL ZOUBI, Fadi [RS]</cp:lastModifiedBy>
  <cp:revision>4</cp:revision>
  <dcterms:created xsi:type="dcterms:W3CDTF">2025-02-15T06:54:00Z</dcterms:created>
  <dcterms:modified xsi:type="dcterms:W3CDTF">2026-06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5EC81D379C9D4F8F00D040F50F2BE5</vt:lpwstr>
  </property>
</Properties>
</file>